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561ADD" w14:textId="77777777" w:rsidR="00831EC2" w:rsidRPr="007476FB" w:rsidRDefault="002A10B3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Additional </w:t>
      </w:r>
      <w:r w:rsidR="00464BB4">
        <w:rPr>
          <w:rFonts w:ascii="Arial" w:hAnsi="Arial" w:cs="Arial"/>
          <w:b/>
          <w:sz w:val="24"/>
          <w:szCs w:val="24"/>
        </w:rPr>
        <w:t>file</w:t>
      </w:r>
      <w:r>
        <w:rPr>
          <w:rFonts w:ascii="Arial" w:hAnsi="Arial" w:cs="Arial"/>
          <w:b/>
          <w:sz w:val="24"/>
          <w:szCs w:val="24"/>
        </w:rPr>
        <w:t xml:space="preserve"> 1 –</w:t>
      </w:r>
      <w:r w:rsidR="00464BB4">
        <w:rPr>
          <w:rFonts w:ascii="Arial" w:hAnsi="Arial" w:cs="Arial"/>
          <w:b/>
          <w:sz w:val="24"/>
          <w:szCs w:val="24"/>
        </w:rPr>
        <w:t xml:space="preserve"> </w:t>
      </w:r>
      <w:r w:rsidR="00AA7F23" w:rsidRPr="007476FB">
        <w:rPr>
          <w:rFonts w:ascii="Arial" w:hAnsi="Arial" w:cs="Arial"/>
          <w:b/>
          <w:sz w:val="24"/>
          <w:szCs w:val="24"/>
        </w:rPr>
        <w:t xml:space="preserve">Proportion of food products that qualified </w:t>
      </w:r>
      <w:r>
        <w:rPr>
          <w:rFonts w:ascii="Arial" w:hAnsi="Arial" w:cs="Arial"/>
          <w:b/>
          <w:sz w:val="24"/>
          <w:szCs w:val="24"/>
        </w:rPr>
        <w:t xml:space="preserve">for </w:t>
      </w:r>
      <w:r w:rsidR="00AA7F23" w:rsidRPr="007476FB">
        <w:rPr>
          <w:rFonts w:ascii="Arial" w:hAnsi="Arial" w:cs="Arial"/>
          <w:b/>
          <w:sz w:val="24"/>
          <w:szCs w:val="24"/>
        </w:rPr>
        <w:t>Health Check™ compared to the proportion of food products that carried the system</w:t>
      </w:r>
      <w:r>
        <w:rPr>
          <w:rFonts w:ascii="Arial" w:hAnsi="Arial" w:cs="Arial"/>
          <w:b/>
          <w:sz w:val="24"/>
          <w:szCs w:val="24"/>
        </w:rPr>
        <w:t>'</w:t>
      </w:r>
      <w:r w:rsidR="00AA7F23" w:rsidRPr="007476FB">
        <w:rPr>
          <w:rFonts w:ascii="Arial" w:hAnsi="Arial" w:cs="Arial"/>
          <w:b/>
          <w:sz w:val="24"/>
          <w:szCs w:val="24"/>
        </w:rPr>
        <w:t>s symbol by subcategory</w:t>
      </w:r>
      <w:r w:rsidR="00464485">
        <w:rPr>
          <w:rFonts w:ascii="Arial" w:hAnsi="Arial" w:cs="Arial"/>
          <w:b/>
          <w:sz w:val="24"/>
          <w:szCs w:val="24"/>
        </w:rPr>
        <w:t xml:space="preserve"> (N=7503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850"/>
        <w:gridCol w:w="1263"/>
        <w:gridCol w:w="1026"/>
        <w:gridCol w:w="1025"/>
        <w:gridCol w:w="1025"/>
        <w:gridCol w:w="1025"/>
        <w:gridCol w:w="1233"/>
        <w:gridCol w:w="1729"/>
      </w:tblGrid>
      <w:tr w:rsidR="005151E4" w14:paraId="3A7ABAA7" w14:textId="77777777" w:rsidTr="00B91A98">
        <w:tc>
          <w:tcPr>
            <w:tcW w:w="1840" w:type="pct"/>
          </w:tcPr>
          <w:p w14:paraId="695144F5" w14:textId="77777777" w:rsidR="005151E4" w:rsidRDefault="00515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479" w:type="pct"/>
          </w:tcPr>
          <w:p w14:paraId="6DCF5F71" w14:textId="77777777" w:rsidR="005151E4" w:rsidRDefault="00515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78" w:type="pct"/>
            <w:gridSpan w:val="2"/>
            <w:tcBorders>
              <w:bottom w:val="single" w:sz="4" w:space="0" w:color="auto"/>
            </w:tcBorders>
          </w:tcPr>
          <w:p w14:paraId="478D563B" w14:textId="77777777" w:rsidR="005151E4" w:rsidRDefault="00515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ducts carrying Health Chec</w:t>
            </w:r>
            <w:r w:rsidRPr="00464BB4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464BB4">
              <w:rPr>
                <w:rFonts w:ascii="Arial" w:hAnsi="Arial" w:cs="Arial"/>
                <w:sz w:val="24"/>
                <w:szCs w:val="24"/>
              </w:rPr>
              <w:t>™</w:t>
            </w:r>
          </w:p>
          <w:p w14:paraId="1431E9BB" w14:textId="77777777" w:rsidR="005151E4" w:rsidRDefault="00515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778" w:type="pct"/>
            <w:gridSpan w:val="2"/>
            <w:tcBorders>
              <w:bottom w:val="single" w:sz="4" w:space="0" w:color="auto"/>
            </w:tcBorders>
          </w:tcPr>
          <w:p w14:paraId="59E06BAC" w14:textId="77777777" w:rsidR="005151E4" w:rsidRDefault="00515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ducts qualifying for Health Check</w:t>
            </w:r>
            <w:r w:rsidRPr="00464BB4">
              <w:rPr>
                <w:rFonts w:ascii="Arial" w:hAnsi="Arial" w:cs="Arial"/>
                <w:sz w:val="24"/>
                <w:szCs w:val="24"/>
              </w:rPr>
              <w:t>™</w:t>
            </w:r>
          </w:p>
          <w:p w14:paraId="118F7CEE" w14:textId="77777777" w:rsidR="005151E4" w:rsidRDefault="00515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468" w:type="pct"/>
          </w:tcPr>
          <w:p w14:paraId="48B868F6" w14:textId="77777777" w:rsidR="005151E4" w:rsidRDefault="00515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*</w:t>
            </w:r>
          </w:p>
        </w:tc>
        <w:tc>
          <w:tcPr>
            <w:tcW w:w="656" w:type="pct"/>
          </w:tcPr>
          <w:p w14:paraId="659F8F8A" w14:textId="72FA235D" w:rsidR="005151E4" w:rsidRDefault="005151E4" w:rsidP="00515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ppa Statistic (confidence interval)</w:t>
            </w:r>
            <w:r w:rsidR="00B91A98">
              <w:rPr>
                <w:rFonts w:ascii="Trebuchet MS" w:hAnsi="Trebuchet MS" w:cs="Trebuchet MS"/>
                <w:color w:val="6D6D6D"/>
                <w:sz w:val="24"/>
                <w:szCs w:val="24"/>
                <w:lang w:val="en-US"/>
              </w:rPr>
              <w:t>†</w:t>
            </w:r>
          </w:p>
        </w:tc>
      </w:tr>
      <w:tr w:rsidR="005151E4" w14:paraId="54FE437D" w14:textId="77777777" w:rsidTr="00B91A98">
        <w:tc>
          <w:tcPr>
            <w:tcW w:w="1840" w:type="pct"/>
          </w:tcPr>
          <w:p w14:paraId="11576BD7" w14:textId="77777777" w:rsidR="005151E4" w:rsidRDefault="00515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getables &amp; Fruit</w:t>
            </w:r>
          </w:p>
          <w:p w14:paraId="61D0E268" w14:textId="77777777" w:rsidR="005151E4" w:rsidRPr="00273D90" w:rsidRDefault="005151E4" w:rsidP="00DA7353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273D90">
              <w:rPr>
                <w:rFonts w:ascii="Times New Roman" w:hAnsi="Times New Roman" w:cs="Times New Roman"/>
                <w:sz w:val="24"/>
                <w:szCs w:val="24"/>
              </w:rPr>
              <w:t>Fruit Juices</w:t>
            </w:r>
          </w:p>
          <w:p w14:paraId="258A9EAD" w14:textId="77777777" w:rsidR="005151E4" w:rsidRPr="00273D90" w:rsidRDefault="005151E4" w:rsidP="00DA7353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273D90">
              <w:rPr>
                <w:rFonts w:ascii="Times New Roman" w:hAnsi="Times New Roman" w:cs="Times New Roman"/>
                <w:sz w:val="24"/>
                <w:szCs w:val="24"/>
              </w:rPr>
              <w:t>Fresh Fruit</w:t>
            </w:r>
          </w:p>
          <w:p w14:paraId="51F62618" w14:textId="77777777" w:rsidR="005151E4" w:rsidRPr="00273D90" w:rsidRDefault="005151E4" w:rsidP="00DA7353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273D90">
              <w:rPr>
                <w:rFonts w:ascii="Times New Roman" w:hAnsi="Times New Roman" w:cs="Times New Roman"/>
                <w:sz w:val="24"/>
                <w:szCs w:val="24"/>
              </w:rPr>
              <w:t>Frozen Fruit</w:t>
            </w:r>
          </w:p>
          <w:p w14:paraId="6B2038FD" w14:textId="77777777" w:rsidR="005151E4" w:rsidRPr="00273D90" w:rsidRDefault="005151E4" w:rsidP="00DA7353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273D90">
              <w:rPr>
                <w:rFonts w:ascii="Times New Roman" w:hAnsi="Times New Roman" w:cs="Times New Roman"/>
                <w:sz w:val="24"/>
                <w:szCs w:val="24"/>
              </w:rPr>
              <w:t>Canned Fruit</w:t>
            </w:r>
          </w:p>
          <w:p w14:paraId="4E372CAF" w14:textId="77777777" w:rsidR="005151E4" w:rsidRPr="00273D90" w:rsidRDefault="005151E4" w:rsidP="00DA7353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273D90">
              <w:rPr>
                <w:rFonts w:ascii="Times New Roman" w:hAnsi="Times New Roman" w:cs="Times New Roman"/>
                <w:sz w:val="24"/>
                <w:szCs w:val="24"/>
              </w:rPr>
              <w:t>Apple and other fruit sauces</w:t>
            </w:r>
          </w:p>
          <w:p w14:paraId="35BA0945" w14:textId="77777777" w:rsidR="005151E4" w:rsidRPr="00273D90" w:rsidRDefault="005151E4" w:rsidP="00DA7353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273D90">
              <w:rPr>
                <w:rFonts w:ascii="Times New Roman" w:hAnsi="Times New Roman" w:cs="Times New Roman"/>
                <w:sz w:val="24"/>
                <w:szCs w:val="24"/>
              </w:rPr>
              <w:t>Dried Fruit Pieces</w:t>
            </w:r>
          </w:p>
          <w:p w14:paraId="3D0271C9" w14:textId="77777777" w:rsidR="005151E4" w:rsidRPr="00273D90" w:rsidRDefault="005151E4" w:rsidP="00DA7353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273D90">
              <w:rPr>
                <w:rFonts w:ascii="Times New Roman" w:hAnsi="Times New Roman" w:cs="Times New Roman"/>
                <w:sz w:val="24"/>
                <w:szCs w:val="24"/>
              </w:rPr>
              <w:t>Dried Fruit Snacks</w:t>
            </w:r>
          </w:p>
          <w:p w14:paraId="21D3FE11" w14:textId="77777777" w:rsidR="005151E4" w:rsidRPr="00273D90" w:rsidRDefault="005151E4" w:rsidP="00DA7353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273D90">
              <w:rPr>
                <w:rFonts w:ascii="Times New Roman" w:hAnsi="Times New Roman" w:cs="Times New Roman"/>
                <w:sz w:val="24"/>
                <w:szCs w:val="24"/>
              </w:rPr>
              <w:t>Fresh and Frozen Vegetables (plain)</w:t>
            </w:r>
          </w:p>
          <w:p w14:paraId="5CC6A80B" w14:textId="77777777" w:rsidR="005151E4" w:rsidRPr="00273D90" w:rsidRDefault="005151E4" w:rsidP="00DA7353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273D90">
              <w:rPr>
                <w:rFonts w:ascii="Times New Roman" w:hAnsi="Times New Roman" w:cs="Times New Roman"/>
                <w:sz w:val="24"/>
                <w:szCs w:val="24"/>
              </w:rPr>
              <w:t>Canned Vegetables (plain)</w:t>
            </w:r>
          </w:p>
          <w:p w14:paraId="4C298DFB" w14:textId="77777777" w:rsidR="005151E4" w:rsidRPr="00273D90" w:rsidRDefault="005151E4" w:rsidP="00DA7353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273D90">
              <w:rPr>
                <w:rFonts w:ascii="Times New Roman" w:hAnsi="Times New Roman" w:cs="Times New Roman"/>
                <w:sz w:val="24"/>
                <w:szCs w:val="24"/>
              </w:rPr>
              <w:t>Canned Tomatoes</w:t>
            </w:r>
          </w:p>
          <w:p w14:paraId="7138A3CE" w14:textId="77777777" w:rsidR="005151E4" w:rsidRPr="00273D90" w:rsidRDefault="005151E4" w:rsidP="00DA7353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273D90">
              <w:rPr>
                <w:rFonts w:ascii="Times New Roman" w:hAnsi="Times New Roman" w:cs="Times New Roman"/>
                <w:sz w:val="24"/>
                <w:szCs w:val="24"/>
              </w:rPr>
              <w:t>Frozen and Canned Vegetables (seasoned, sauced)</w:t>
            </w:r>
          </w:p>
          <w:p w14:paraId="24F11CEF" w14:textId="77777777" w:rsidR="005151E4" w:rsidRPr="00273D90" w:rsidRDefault="005151E4" w:rsidP="00DA7353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273D90">
              <w:rPr>
                <w:rFonts w:ascii="Times New Roman" w:hAnsi="Times New Roman" w:cs="Times New Roman"/>
                <w:sz w:val="24"/>
                <w:szCs w:val="24"/>
              </w:rPr>
              <w:t>Tomato Juice</w:t>
            </w:r>
          </w:p>
          <w:p w14:paraId="50EFC37B" w14:textId="77777777" w:rsidR="005151E4" w:rsidRPr="00273D90" w:rsidRDefault="005151E4" w:rsidP="00DA7353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273D90">
              <w:rPr>
                <w:rFonts w:ascii="Times New Roman" w:hAnsi="Times New Roman" w:cs="Times New Roman"/>
                <w:sz w:val="24"/>
                <w:szCs w:val="24"/>
              </w:rPr>
              <w:t>Vegetable Juices and Blends</w:t>
            </w:r>
          </w:p>
          <w:p w14:paraId="192B2A8A" w14:textId="77777777" w:rsidR="005151E4" w:rsidRPr="00273D90" w:rsidRDefault="005151E4" w:rsidP="00DA7353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273D90">
              <w:rPr>
                <w:rFonts w:ascii="Times New Roman" w:hAnsi="Times New Roman" w:cs="Times New Roman"/>
                <w:sz w:val="24"/>
                <w:szCs w:val="24"/>
              </w:rPr>
              <w:t>Tomato Paste</w:t>
            </w:r>
          </w:p>
          <w:p w14:paraId="280BB658" w14:textId="77777777" w:rsidR="005151E4" w:rsidRPr="00273D90" w:rsidRDefault="005151E4" w:rsidP="00DA7353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273D90">
              <w:rPr>
                <w:rFonts w:ascii="Times New Roman" w:hAnsi="Times New Roman" w:cs="Times New Roman"/>
                <w:sz w:val="24"/>
                <w:szCs w:val="24"/>
              </w:rPr>
              <w:t>Minor Main Entrée Vegetable-Based Sauces</w:t>
            </w:r>
          </w:p>
          <w:p w14:paraId="645F0903" w14:textId="77777777" w:rsidR="005151E4" w:rsidRPr="00273D90" w:rsidRDefault="005151E4" w:rsidP="00DA7353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273D90">
              <w:rPr>
                <w:rFonts w:ascii="Times New Roman" w:hAnsi="Times New Roman" w:cs="Times New Roman"/>
                <w:sz w:val="24"/>
                <w:szCs w:val="24"/>
              </w:rPr>
              <w:t>Vegetable-Based Dips</w:t>
            </w:r>
          </w:p>
          <w:p w14:paraId="2CE99707" w14:textId="77777777" w:rsidR="005151E4" w:rsidRPr="00DA7353" w:rsidRDefault="005151E4" w:rsidP="00DA7353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273D90">
              <w:rPr>
                <w:rFonts w:ascii="Times New Roman" w:hAnsi="Times New Roman" w:cs="Times New Roman"/>
                <w:sz w:val="24"/>
                <w:szCs w:val="24"/>
              </w:rPr>
              <w:t>Frozen Fruit Bars</w:t>
            </w:r>
          </w:p>
        </w:tc>
        <w:tc>
          <w:tcPr>
            <w:tcW w:w="479" w:type="pct"/>
          </w:tcPr>
          <w:p w14:paraId="1853A057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3AF74E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4</w:t>
            </w:r>
          </w:p>
          <w:p w14:paraId="002E530A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C346919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51B09BFB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  <w:p w14:paraId="7F5CC15D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  <w:p w14:paraId="247311DC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  <w:p w14:paraId="6D80EF2C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  <w:p w14:paraId="06646B6A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  <w:p w14:paraId="557981DF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  <w:p w14:paraId="317822FA" w14:textId="77777777" w:rsidR="005151E4" w:rsidRDefault="005151E4" w:rsidP="00DA7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 w14:paraId="68E297ED" w14:textId="77777777" w:rsidR="005151E4" w:rsidRDefault="005151E4" w:rsidP="00DA7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14:paraId="57EB4766" w14:textId="77777777" w:rsidR="005151E4" w:rsidRDefault="005151E4" w:rsidP="00DA7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1EE7E5" w14:textId="77777777" w:rsidR="005151E4" w:rsidRDefault="005151E4" w:rsidP="00DA7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54B34635" w14:textId="77777777" w:rsidR="005151E4" w:rsidRDefault="005151E4" w:rsidP="00DA7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  <w:p w14:paraId="7C994F91" w14:textId="77777777" w:rsidR="005151E4" w:rsidRDefault="005151E4" w:rsidP="00DA7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14:paraId="208E7898" w14:textId="77777777" w:rsidR="005151E4" w:rsidRDefault="005151E4" w:rsidP="00DA7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  <w:p w14:paraId="14B53012" w14:textId="77777777" w:rsidR="005151E4" w:rsidRDefault="005151E4" w:rsidP="00DA7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01D5A5" w14:textId="77777777" w:rsidR="005151E4" w:rsidRDefault="005151E4" w:rsidP="00DA7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 w14:paraId="0F6DC9C6" w14:textId="77777777" w:rsidR="005151E4" w:rsidRDefault="005151E4" w:rsidP="00DA7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89" w:type="pct"/>
            <w:tcBorders>
              <w:right w:val="nil"/>
            </w:tcBorders>
          </w:tcPr>
          <w:p w14:paraId="01E27891" w14:textId="77777777" w:rsidR="005151E4" w:rsidRDefault="005151E4" w:rsidP="00AA7F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37F8AA" w14:textId="77777777" w:rsidR="005151E4" w:rsidRDefault="005151E4" w:rsidP="00AA7F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  <w:p w14:paraId="464B6F1F" w14:textId="77777777" w:rsidR="005151E4" w:rsidRDefault="005151E4" w:rsidP="00AA7F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56F2CF2D" w14:textId="77777777" w:rsidR="005151E4" w:rsidRDefault="005151E4" w:rsidP="00AA7F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C02E629" w14:textId="77777777" w:rsidR="005151E4" w:rsidRDefault="005151E4" w:rsidP="00AA7F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14:paraId="5644938D" w14:textId="77777777" w:rsidR="005151E4" w:rsidRDefault="005151E4" w:rsidP="00AA7F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1FDD6E34" w14:textId="77777777" w:rsidR="005151E4" w:rsidRDefault="005151E4" w:rsidP="00AA7F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0CD97C89" w14:textId="77777777" w:rsidR="005151E4" w:rsidRDefault="005151E4" w:rsidP="00AA7F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14:paraId="0E8B5DBA" w14:textId="77777777" w:rsidR="005151E4" w:rsidRDefault="005151E4" w:rsidP="00AA7F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  <w:p w14:paraId="139766C4" w14:textId="77777777" w:rsidR="005151E4" w:rsidRDefault="005151E4" w:rsidP="00AA7F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324E178A" w14:textId="77777777" w:rsidR="005151E4" w:rsidRDefault="005151E4" w:rsidP="00DA735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78E9D4A8" w14:textId="77777777" w:rsidR="005151E4" w:rsidRDefault="005151E4" w:rsidP="00DA735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D9034D5" w14:textId="77777777" w:rsidR="005151E4" w:rsidRDefault="005151E4" w:rsidP="00DA735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479656" w14:textId="77777777" w:rsidR="005151E4" w:rsidRDefault="005151E4" w:rsidP="00DA735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55F3B9B" w14:textId="77777777" w:rsidR="005151E4" w:rsidRDefault="005151E4" w:rsidP="00DA735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217E8566" w14:textId="77777777" w:rsidR="005151E4" w:rsidRDefault="005151E4" w:rsidP="00DA735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DD0569A" w14:textId="77777777" w:rsidR="005151E4" w:rsidRDefault="005151E4" w:rsidP="00DA735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C96FC6F" w14:textId="77777777" w:rsidR="005151E4" w:rsidRDefault="005151E4" w:rsidP="00DA735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5EE16E" w14:textId="77777777" w:rsidR="005151E4" w:rsidRDefault="005151E4" w:rsidP="00DA735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DFAE7CB" w14:textId="77777777" w:rsidR="005151E4" w:rsidRDefault="005151E4" w:rsidP="00DA735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89" w:type="pct"/>
            <w:tcBorders>
              <w:left w:val="nil"/>
            </w:tcBorders>
          </w:tcPr>
          <w:p w14:paraId="0D9B1E62" w14:textId="77777777" w:rsidR="005151E4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E93B98" w14:textId="77777777" w:rsidR="005151E4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.5)</w:t>
            </w:r>
          </w:p>
          <w:p w14:paraId="189FED38" w14:textId="77777777" w:rsidR="005151E4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  <w:p w14:paraId="4A5C3D42" w14:textId="77777777" w:rsidR="005151E4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  <w:p w14:paraId="4FA6E47E" w14:textId="77777777" w:rsidR="005151E4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4.7)</w:t>
            </w:r>
          </w:p>
          <w:p w14:paraId="5098959B" w14:textId="77777777" w:rsidR="005151E4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8.2)</w:t>
            </w:r>
          </w:p>
          <w:p w14:paraId="08B0415D" w14:textId="77777777" w:rsidR="005151E4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.1)</w:t>
            </w:r>
          </w:p>
          <w:p w14:paraId="6CC84F65" w14:textId="77777777" w:rsidR="005151E4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6.8)</w:t>
            </w:r>
          </w:p>
          <w:p w14:paraId="5B9AC1E3" w14:textId="77777777" w:rsidR="005151E4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4.6)</w:t>
            </w:r>
          </w:p>
          <w:p w14:paraId="5B0D0664" w14:textId="77777777" w:rsidR="005151E4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3)</w:t>
            </w:r>
          </w:p>
          <w:p w14:paraId="1DBB1DDF" w14:textId="77777777" w:rsidR="005151E4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0.0)</w:t>
            </w:r>
          </w:p>
          <w:p w14:paraId="2E75AAF0" w14:textId="77777777" w:rsidR="005151E4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7)</w:t>
            </w:r>
          </w:p>
          <w:p w14:paraId="732B7221" w14:textId="77777777" w:rsidR="005151E4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C65DFD" w14:textId="77777777" w:rsidR="005151E4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6.7)</w:t>
            </w:r>
          </w:p>
          <w:p w14:paraId="29109272" w14:textId="77777777" w:rsidR="005151E4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7.1)</w:t>
            </w:r>
          </w:p>
          <w:p w14:paraId="7BCEE997" w14:textId="77777777" w:rsidR="005151E4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  <w:p w14:paraId="4BE43F50" w14:textId="77777777" w:rsidR="005151E4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1)</w:t>
            </w:r>
          </w:p>
          <w:p w14:paraId="0E5DCAD7" w14:textId="77777777" w:rsidR="005151E4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3B475D" w14:textId="77777777" w:rsidR="005151E4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  <w:p w14:paraId="602D8988" w14:textId="77777777" w:rsidR="005151E4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389" w:type="pct"/>
            <w:tcBorders>
              <w:right w:val="nil"/>
            </w:tcBorders>
          </w:tcPr>
          <w:p w14:paraId="4E0222F0" w14:textId="77777777" w:rsidR="005151E4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0326AE" w14:textId="77777777" w:rsidR="005151E4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  <w:p w14:paraId="6AEFC4B7" w14:textId="77777777" w:rsidR="005151E4" w:rsidRDefault="005151E4" w:rsidP="00CE1D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0B5A82B7" w14:textId="77777777" w:rsidR="005151E4" w:rsidRDefault="005151E4" w:rsidP="00CE1D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2A555F0E" w14:textId="77777777" w:rsidR="005151E4" w:rsidRDefault="005151E4" w:rsidP="00CE1D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  <w:p w14:paraId="282C54E2" w14:textId="77777777" w:rsidR="005151E4" w:rsidRDefault="005151E4" w:rsidP="00CE1D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14:paraId="47C12FCD" w14:textId="77777777" w:rsidR="005151E4" w:rsidRDefault="005151E4" w:rsidP="00CE1D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  <w:p w14:paraId="5953B32C" w14:textId="77777777" w:rsidR="005151E4" w:rsidRDefault="005151E4" w:rsidP="00CE1D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14:paraId="7B0D87CE" w14:textId="77777777" w:rsidR="005151E4" w:rsidRDefault="005151E4" w:rsidP="00CE1D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  <w:p w14:paraId="511FEE75" w14:textId="77777777" w:rsidR="005151E4" w:rsidRDefault="005151E4" w:rsidP="00CE1D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  <w:p w14:paraId="510BEBD3" w14:textId="77777777" w:rsidR="005151E4" w:rsidRDefault="005151E4" w:rsidP="00CE1D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  <w:p w14:paraId="5162D804" w14:textId="77777777" w:rsidR="005151E4" w:rsidRDefault="005151E4" w:rsidP="00CE1D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5805ED8A" w14:textId="77777777" w:rsidR="005151E4" w:rsidRDefault="005151E4" w:rsidP="00CE1D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76AA09" w14:textId="77777777" w:rsidR="005151E4" w:rsidRDefault="005151E4" w:rsidP="00CE1D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4166127B" w14:textId="77777777" w:rsidR="005151E4" w:rsidRDefault="005151E4" w:rsidP="00CE1D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14:paraId="03DFD23A" w14:textId="77777777" w:rsidR="005151E4" w:rsidRDefault="005151E4" w:rsidP="00CE1D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3C90B0DF" w14:textId="77777777" w:rsidR="005151E4" w:rsidRDefault="005151E4" w:rsidP="00CE1D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  <w:p w14:paraId="15DE1E86" w14:textId="77777777" w:rsidR="005151E4" w:rsidRDefault="005151E4" w:rsidP="00CE1D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45C769" w14:textId="77777777" w:rsidR="005151E4" w:rsidRDefault="005151E4" w:rsidP="00CE1D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60FFBA9E" w14:textId="77777777" w:rsidR="005151E4" w:rsidRDefault="005151E4" w:rsidP="00CE1D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89" w:type="pct"/>
            <w:tcBorders>
              <w:left w:val="nil"/>
            </w:tcBorders>
          </w:tcPr>
          <w:p w14:paraId="4DA7376F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0676B7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7.2)</w:t>
            </w:r>
          </w:p>
          <w:p w14:paraId="4A0518B5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  <w:p w14:paraId="4091A382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0.0)</w:t>
            </w:r>
          </w:p>
          <w:p w14:paraId="2E3A7E35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9.2)</w:t>
            </w:r>
          </w:p>
          <w:p w14:paraId="150871C7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4.6)</w:t>
            </w:r>
          </w:p>
          <w:p w14:paraId="00018D74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8.6)</w:t>
            </w:r>
          </w:p>
          <w:p w14:paraId="569C4A6B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6.8)</w:t>
            </w:r>
          </w:p>
          <w:p w14:paraId="44DFDC50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0.0)</w:t>
            </w:r>
          </w:p>
          <w:p w14:paraId="5B13D0E9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8.8)</w:t>
            </w:r>
          </w:p>
          <w:p w14:paraId="22427168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6.7)</w:t>
            </w:r>
          </w:p>
          <w:p w14:paraId="6A0578CC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2.2)</w:t>
            </w:r>
          </w:p>
          <w:p w14:paraId="6EF81807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BEB04A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3.3)</w:t>
            </w:r>
          </w:p>
          <w:p w14:paraId="347DE884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1.4)</w:t>
            </w:r>
          </w:p>
          <w:p w14:paraId="5D4DDD6D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0.9)</w:t>
            </w:r>
          </w:p>
          <w:p w14:paraId="0F3497C3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2.7)</w:t>
            </w:r>
          </w:p>
          <w:p w14:paraId="6FAEBC4C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7AB31C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6.1)</w:t>
            </w:r>
          </w:p>
          <w:p w14:paraId="07360A9F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468" w:type="pct"/>
          </w:tcPr>
          <w:p w14:paraId="3F423A3F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C15D79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  <w:p w14:paraId="172BDBF4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08A1CFD3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13</w:t>
            </w:r>
          </w:p>
          <w:p w14:paraId="42AE7D43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  <w:p w14:paraId="3B08423D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  <w:p w14:paraId="46E20244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  <w:p w14:paraId="677DB7F4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5D06EFE5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  <w:p w14:paraId="6E2DFF60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  <w:p w14:paraId="75AB083F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  <w:p w14:paraId="3D685B30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25</w:t>
            </w:r>
          </w:p>
          <w:p w14:paraId="677F157B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67EFBF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50</w:t>
            </w:r>
          </w:p>
          <w:p w14:paraId="5B65209E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  <w:p w14:paraId="51A12A02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0</w:t>
            </w:r>
          </w:p>
          <w:p w14:paraId="2ED57C0C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  <w:p w14:paraId="4F04B2B9" w14:textId="77777777" w:rsidR="005151E4" w:rsidRDefault="005151E4" w:rsidP="00CE1D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493F4C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13</w:t>
            </w:r>
          </w:p>
          <w:p w14:paraId="4F0E0327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6" w:type="pct"/>
          </w:tcPr>
          <w:p w14:paraId="679BC004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2249EB" w14:textId="14242F39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(0.1-0.2)</w:t>
            </w:r>
          </w:p>
          <w:p w14:paraId="077AAEDE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08931CBF" w14:textId="4B344CE9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(0.0-0.0)</w:t>
            </w:r>
          </w:p>
          <w:p w14:paraId="0EC2714E" w14:textId="3077711E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 (0.0-0.1)</w:t>
            </w:r>
          </w:p>
          <w:p w14:paraId="54816D5D" w14:textId="3E448B1D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(0.1-0.5)</w:t>
            </w:r>
          </w:p>
          <w:p w14:paraId="044D7330" w14:textId="63D67559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91A98">
              <w:rPr>
                <w:rFonts w:ascii="Times New Roman" w:hAnsi="Times New Roman" w:cs="Times New Roman"/>
                <w:sz w:val="24"/>
                <w:szCs w:val="24"/>
              </w:rPr>
              <w:t xml:space="preserve"> (-0.0-0.0)</w:t>
            </w:r>
          </w:p>
          <w:p w14:paraId="2A48A938" w14:textId="3560D1B1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B91A98">
              <w:rPr>
                <w:rFonts w:ascii="Times New Roman" w:hAnsi="Times New Roman" w:cs="Times New Roman"/>
                <w:sz w:val="24"/>
                <w:szCs w:val="24"/>
              </w:rPr>
              <w:t>(1.0-1.0)</w:t>
            </w:r>
          </w:p>
          <w:p w14:paraId="40908656" w14:textId="36280508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91A98">
              <w:rPr>
                <w:rFonts w:ascii="Times New Roman" w:hAnsi="Times New Roman" w:cs="Times New Roman"/>
                <w:sz w:val="24"/>
                <w:szCs w:val="24"/>
              </w:rPr>
              <w:t>(0.0-0.0)</w:t>
            </w:r>
          </w:p>
          <w:p w14:paraId="037E658A" w14:textId="3855C7F1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91A98">
              <w:rPr>
                <w:rFonts w:ascii="Times New Roman" w:hAnsi="Times New Roman" w:cs="Times New Roman"/>
                <w:sz w:val="24"/>
                <w:szCs w:val="24"/>
              </w:rPr>
              <w:t>(-0.0-0.0)</w:t>
            </w:r>
          </w:p>
          <w:p w14:paraId="230A1FDF" w14:textId="4DE43FB1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91A98">
              <w:rPr>
                <w:rFonts w:ascii="Times New Roman" w:hAnsi="Times New Roman" w:cs="Times New Roman"/>
                <w:sz w:val="24"/>
                <w:szCs w:val="24"/>
              </w:rPr>
              <w:t>(-0.0-0.0)</w:t>
            </w:r>
          </w:p>
          <w:p w14:paraId="56758574" w14:textId="486C4CA8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B91A98">
              <w:rPr>
                <w:rFonts w:ascii="Times New Roman" w:hAnsi="Times New Roman" w:cs="Times New Roman"/>
                <w:sz w:val="24"/>
                <w:szCs w:val="24"/>
              </w:rPr>
              <w:t>(-0.2-0.6)</w:t>
            </w:r>
          </w:p>
          <w:p w14:paraId="758D8C01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40EC89" w14:textId="7DC59D52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B91A98">
              <w:rPr>
                <w:rFonts w:ascii="Times New Roman" w:hAnsi="Times New Roman" w:cs="Times New Roman"/>
                <w:sz w:val="24"/>
                <w:szCs w:val="24"/>
              </w:rPr>
              <w:t>(-0.1-0.3)</w:t>
            </w:r>
          </w:p>
          <w:p w14:paraId="1FBF2C72" w14:textId="21316042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B91A98">
              <w:rPr>
                <w:rFonts w:ascii="Times New Roman" w:hAnsi="Times New Roman" w:cs="Times New Roman"/>
                <w:sz w:val="24"/>
                <w:szCs w:val="24"/>
              </w:rPr>
              <w:t>(0.1-0.6)</w:t>
            </w:r>
          </w:p>
          <w:p w14:paraId="0418E1BE" w14:textId="6EFCEC92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B91A98">
              <w:rPr>
                <w:rFonts w:ascii="Times New Roman" w:hAnsi="Times New Roman" w:cs="Times New Roman"/>
                <w:sz w:val="24"/>
                <w:szCs w:val="24"/>
              </w:rPr>
              <w:t>(-0.0--0.0)</w:t>
            </w:r>
          </w:p>
          <w:p w14:paraId="4998DEB6" w14:textId="780C8590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91A98">
              <w:rPr>
                <w:rFonts w:ascii="Times New Roman" w:hAnsi="Times New Roman" w:cs="Times New Roman"/>
                <w:sz w:val="24"/>
                <w:szCs w:val="24"/>
              </w:rPr>
              <w:t>(-0.0-0.1)</w:t>
            </w:r>
          </w:p>
          <w:p w14:paraId="08A4B7CC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2BD21F" w14:textId="6775077F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91A98">
              <w:rPr>
                <w:rFonts w:ascii="Times New Roman" w:hAnsi="Times New Roman" w:cs="Times New Roman"/>
                <w:sz w:val="24"/>
                <w:szCs w:val="24"/>
              </w:rPr>
              <w:t>(0.0-0.0)</w:t>
            </w:r>
          </w:p>
          <w:p w14:paraId="5628ADE7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151E4" w:rsidRPr="002F056D" w14:paraId="0F2D8981" w14:textId="77777777" w:rsidTr="00B91A98">
        <w:tc>
          <w:tcPr>
            <w:tcW w:w="1840" w:type="pct"/>
          </w:tcPr>
          <w:p w14:paraId="396FE282" w14:textId="77777777" w:rsidR="005151E4" w:rsidRPr="008842BC" w:rsidRDefault="00515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2BC">
              <w:rPr>
                <w:rFonts w:ascii="Times New Roman" w:hAnsi="Times New Roman" w:cs="Times New Roman"/>
                <w:sz w:val="24"/>
                <w:szCs w:val="24"/>
              </w:rPr>
              <w:t>Grain Products</w:t>
            </w:r>
          </w:p>
          <w:p w14:paraId="145175BD" w14:textId="77777777" w:rsidR="005151E4" w:rsidRPr="008842BC" w:rsidRDefault="005151E4" w:rsidP="00AA7F23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8842BC">
              <w:rPr>
                <w:rFonts w:ascii="Times New Roman" w:hAnsi="Times New Roman" w:cs="Times New Roman"/>
                <w:sz w:val="24"/>
                <w:szCs w:val="24"/>
              </w:rPr>
              <w:t>Bread</w:t>
            </w:r>
          </w:p>
          <w:p w14:paraId="141E8557" w14:textId="77777777" w:rsidR="005151E4" w:rsidRPr="008842BC" w:rsidRDefault="005151E4" w:rsidP="00AA7F23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8842BC">
              <w:rPr>
                <w:rFonts w:ascii="Times New Roman" w:hAnsi="Times New Roman" w:cs="Times New Roman"/>
                <w:sz w:val="24"/>
                <w:szCs w:val="24"/>
              </w:rPr>
              <w:t>Bread Products</w:t>
            </w:r>
          </w:p>
          <w:p w14:paraId="71EE1E7D" w14:textId="77777777" w:rsidR="005151E4" w:rsidRPr="008842BC" w:rsidRDefault="005151E4" w:rsidP="00AA7F23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8842BC">
              <w:rPr>
                <w:rFonts w:ascii="Times New Roman" w:hAnsi="Times New Roman" w:cs="Times New Roman"/>
                <w:sz w:val="24"/>
                <w:szCs w:val="24"/>
              </w:rPr>
              <w:t>Hot Breakfast Cereals</w:t>
            </w:r>
          </w:p>
          <w:p w14:paraId="571490FA" w14:textId="77777777" w:rsidR="005151E4" w:rsidRPr="008842BC" w:rsidRDefault="005151E4" w:rsidP="00AA7F23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8842BC">
              <w:rPr>
                <w:rFonts w:ascii="Times New Roman" w:hAnsi="Times New Roman" w:cs="Times New Roman"/>
                <w:sz w:val="24"/>
                <w:szCs w:val="24"/>
              </w:rPr>
              <w:t>Breakfast Cereals (20-42 g per 250 mL)</w:t>
            </w:r>
          </w:p>
          <w:p w14:paraId="4B0AB27E" w14:textId="77777777" w:rsidR="005151E4" w:rsidRPr="008842BC" w:rsidRDefault="005151E4" w:rsidP="00AA7F23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8842BC">
              <w:rPr>
                <w:rFonts w:ascii="Times New Roman" w:hAnsi="Times New Roman" w:cs="Times New Roman"/>
                <w:sz w:val="24"/>
                <w:szCs w:val="24"/>
              </w:rPr>
              <w:t>Breakfast Cereals (</w:t>
            </w:r>
            <w:r w:rsidRPr="008842BC">
              <w:rPr>
                <w:rFonts w:ascii="Century Schoolbook" w:hAnsi="Century Schoolbook" w:cs="Times New Roman"/>
                <w:sz w:val="24"/>
                <w:szCs w:val="24"/>
              </w:rPr>
              <w:t>≥</w:t>
            </w:r>
            <w:r w:rsidRPr="008842BC">
              <w:rPr>
                <w:rFonts w:ascii="Times New Roman" w:hAnsi="Times New Roman" w:cs="Times New Roman"/>
                <w:sz w:val="24"/>
                <w:szCs w:val="24"/>
              </w:rPr>
              <w:t>43 g per 250 mL)</w:t>
            </w:r>
          </w:p>
          <w:p w14:paraId="746E6649" w14:textId="77777777" w:rsidR="005151E4" w:rsidRPr="008842BC" w:rsidRDefault="005151E4" w:rsidP="00AA7F23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8842B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ery High Fibre Breakfast Cereals</w:t>
            </w:r>
          </w:p>
          <w:p w14:paraId="4A56E88B" w14:textId="77777777" w:rsidR="005151E4" w:rsidRPr="008842BC" w:rsidRDefault="005151E4" w:rsidP="00AA7F23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8842BC">
              <w:rPr>
                <w:rFonts w:ascii="Times New Roman" w:hAnsi="Times New Roman" w:cs="Times New Roman"/>
                <w:sz w:val="24"/>
                <w:szCs w:val="24"/>
              </w:rPr>
              <w:t>Flour / Grains</w:t>
            </w:r>
          </w:p>
          <w:p w14:paraId="0323F73D" w14:textId="77777777" w:rsidR="005151E4" w:rsidRPr="008842BC" w:rsidRDefault="005151E4" w:rsidP="00AA7F23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8842BC">
              <w:rPr>
                <w:rFonts w:ascii="Times New Roman" w:hAnsi="Times New Roman" w:cs="Times New Roman"/>
                <w:sz w:val="24"/>
                <w:szCs w:val="24"/>
              </w:rPr>
              <w:t>Crackers / Rusks</w:t>
            </w:r>
          </w:p>
          <w:p w14:paraId="15D0915D" w14:textId="77777777" w:rsidR="005151E4" w:rsidRPr="008842BC" w:rsidRDefault="005151E4" w:rsidP="00AA7F23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8842BC">
              <w:rPr>
                <w:rFonts w:ascii="Times New Roman" w:hAnsi="Times New Roman" w:cs="Times New Roman"/>
                <w:sz w:val="24"/>
                <w:szCs w:val="24"/>
              </w:rPr>
              <w:t>Croutons</w:t>
            </w:r>
          </w:p>
          <w:p w14:paraId="7D656B16" w14:textId="77777777" w:rsidR="005151E4" w:rsidRPr="008842BC" w:rsidRDefault="005151E4" w:rsidP="004E1AAC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8842BC">
              <w:rPr>
                <w:rFonts w:ascii="Times New Roman" w:hAnsi="Times New Roman" w:cs="Times New Roman"/>
                <w:sz w:val="24"/>
                <w:szCs w:val="24"/>
              </w:rPr>
              <w:t>Rice Cakes</w:t>
            </w:r>
          </w:p>
          <w:p w14:paraId="36CA14B8" w14:textId="77777777" w:rsidR="005151E4" w:rsidRPr="008842BC" w:rsidRDefault="005151E4" w:rsidP="00AA7F23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8842BC">
              <w:rPr>
                <w:rFonts w:ascii="Times New Roman" w:hAnsi="Times New Roman" w:cs="Times New Roman"/>
                <w:sz w:val="24"/>
                <w:szCs w:val="24"/>
              </w:rPr>
              <w:t>Waffles / Pancakes</w:t>
            </w:r>
          </w:p>
          <w:p w14:paraId="018995B6" w14:textId="77777777" w:rsidR="005151E4" w:rsidRPr="008842BC" w:rsidRDefault="005151E4" w:rsidP="00AA7F23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8842BC">
              <w:rPr>
                <w:rFonts w:ascii="Times New Roman" w:hAnsi="Times New Roman" w:cs="Times New Roman"/>
                <w:sz w:val="24"/>
                <w:szCs w:val="24"/>
              </w:rPr>
              <w:t>Rice / Grains (plain)</w:t>
            </w:r>
          </w:p>
          <w:p w14:paraId="164129CE" w14:textId="77777777" w:rsidR="005151E4" w:rsidRPr="008842BC" w:rsidRDefault="005151E4" w:rsidP="00AA7F23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8842BC">
              <w:rPr>
                <w:rFonts w:ascii="Times New Roman" w:hAnsi="Times New Roman" w:cs="Times New Roman"/>
                <w:sz w:val="24"/>
                <w:szCs w:val="24"/>
              </w:rPr>
              <w:t>Instant Rice (plain)</w:t>
            </w:r>
          </w:p>
          <w:p w14:paraId="5CED90A3" w14:textId="77777777" w:rsidR="005151E4" w:rsidRPr="008842BC" w:rsidRDefault="005151E4" w:rsidP="00AA7F23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8842BC">
              <w:rPr>
                <w:rFonts w:ascii="Times New Roman" w:hAnsi="Times New Roman" w:cs="Times New Roman"/>
                <w:sz w:val="24"/>
                <w:szCs w:val="24"/>
              </w:rPr>
              <w:t>Pasta</w:t>
            </w:r>
          </w:p>
          <w:p w14:paraId="20D2A987" w14:textId="77777777" w:rsidR="005151E4" w:rsidRPr="008842BC" w:rsidRDefault="005151E4" w:rsidP="00AA7F23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8842BC">
              <w:rPr>
                <w:rFonts w:ascii="Times New Roman" w:hAnsi="Times New Roman" w:cs="Times New Roman"/>
                <w:sz w:val="24"/>
                <w:szCs w:val="24"/>
              </w:rPr>
              <w:t>Side Dishes – Rice, grains or potatoes (seasoned, sauced)</w:t>
            </w:r>
          </w:p>
          <w:p w14:paraId="4CBE55D7" w14:textId="77777777" w:rsidR="005151E4" w:rsidRPr="008842BC" w:rsidRDefault="005151E4" w:rsidP="00AA7F23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8842BC">
              <w:rPr>
                <w:rFonts w:ascii="Times New Roman" w:hAnsi="Times New Roman" w:cs="Times New Roman"/>
                <w:sz w:val="24"/>
                <w:szCs w:val="24"/>
              </w:rPr>
              <w:t>Side Dishes – Pasta or noodles (seasoned, sauced)</w:t>
            </w:r>
          </w:p>
          <w:p w14:paraId="3CF002FB" w14:textId="77777777" w:rsidR="005151E4" w:rsidRPr="008842BC" w:rsidRDefault="005151E4" w:rsidP="00AA7F23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8842BC">
              <w:rPr>
                <w:rFonts w:ascii="Times New Roman" w:hAnsi="Times New Roman" w:cs="Times New Roman"/>
                <w:sz w:val="24"/>
                <w:szCs w:val="24"/>
              </w:rPr>
              <w:t>Grain-based Bars</w:t>
            </w:r>
          </w:p>
          <w:p w14:paraId="5EAF23E9" w14:textId="77777777" w:rsidR="005151E4" w:rsidRPr="008842BC" w:rsidRDefault="005151E4" w:rsidP="00AA7F23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8842BC">
              <w:rPr>
                <w:rFonts w:ascii="Times New Roman" w:hAnsi="Times New Roman" w:cs="Times New Roman"/>
                <w:sz w:val="24"/>
                <w:szCs w:val="24"/>
              </w:rPr>
              <w:t>Muffins / Muffin-Style Bars</w:t>
            </w:r>
          </w:p>
          <w:p w14:paraId="00017B7D" w14:textId="77777777" w:rsidR="005151E4" w:rsidRPr="008842BC" w:rsidRDefault="005151E4" w:rsidP="00AA7F23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8842BC">
              <w:rPr>
                <w:rFonts w:ascii="Times New Roman" w:hAnsi="Times New Roman" w:cs="Times New Roman"/>
                <w:sz w:val="24"/>
                <w:szCs w:val="24"/>
              </w:rPr>
              <w:t>Plain Popcorn</w:t>
            </w:r>
          </w:p>
        </w:tc>
        <w:tc>
          <w:tcPr>
            <w:tcW w:w="479" w:type="pct"/>
          </w:tcPr>
          <w:p w14:paraId="53EB15B8" w14:textId="77777777" w:rsidR="005151E4" w:rsidRPr="002F056D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AD0D3B" w14:textId="77777777" w:rsidR="005151E4" w:rsidRPr="002F056D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  <w:p w14:paraId="15E192E3" w14:textId="77777777" w:rsidR="005151E4" w:rsidRPr="002F056D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  <w:p w14:paraId="09CCCB16" w14:textId="77777777" w:rsidR="005151E4" w:rsidRPr="002F056D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  <w:p w14:paraId="1097BC73" w14:textId="77777777" w:rsidR="005151E4" w:rsidRPr="002F056D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  <w:p w14:paraId="282536C2" w14:textId="77777777" w:rsidR="005151E4" w:rsidRPr="002F056D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  <w:p w14:paraId="36B2860C" w14:textId="77777777" w:rsidR="005151E4" w:rsidRPr="002F056D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</w:t>
            </w:r>
          </w:p>
          <w:p w14:paraId="79CD3E77" w14:textId="77777777" w:rsidR="005151E4" w:rsidRPr="002F056D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51E25FB4" w14:textId="77777777" w:rsidR="005151E4" w:rsidRPr="002F056D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  <w:p w14:paraId="747E5B9F" w14:textId="77777777" w:rsidR="005151E4" w:rsidRPr="002F056D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  <w:p w14:paraId="2E8DDDCC" w14:textId="77777777" w:rsidR="005151E4" w:rsidRPr="002F056D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  <w:p w14:paraId="1382987B" w14:textId="77777777" w:rsidR="005151E4" w:rsidRPr="002F056D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  <w:p w14:paraId="14205119" w14:textId="77777777" w:rsidR="005151E4" w:rsidRPr="002F056D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  <w:p w14:paraId="36D3D837" w14:textId="77777777" w:rsidR="005151E4" w:rsidRPr="002F056D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781A8F4B" w14:textId="77777777" w:rsidR="005151E4" w:rsidRPr="002F056D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383</w:t>
            </w:r>
          </w:p>
          <w:p w14:paraId="2DF81DDE" w14:textId="77777777" w:rsidR="005151E4" w:rsidRPr="002F056D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  <w:p w14:paraId="229E9D99" w14:textId="77777777" w:rsidR="005151E4" w:rsidRPr="002F056D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10C927" w14:textId="77777777" w:rsidR="005151E4" w:rsidRPr="002F056D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  <w:p w14:paraId="3101BD74" w14:textId="77777777" w:rsidR="005151E4" w:rsidRPr="002F056D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CDCE47" w14:textId="77777777" w:rsidR="005151E4" w:rsidRPr="002F056D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  <w:p w14:paraId="346F4A0B" w14:textId="77777777" w:rsidR="005151E4" w:rsidRPr="002F056D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  <w:p w14:paraId="2C785014" w14:textId="77777777" w:rsidR="005151E4" w:rsidRPr="002F056D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389" w:type="pct"/>
            <w:tcBorders>
              <w:right w:val="nil"/>
            </w:tcBorders>
          </w:tcPr>
          <w:p w14:paraId="1EA4DF11" w14:textId="77777777" w:rsidR="005151E4" w:rsidRPr="002F056D" w:rsidRDefault="005151E4" w:rsidP="00AA7F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0E53D0" w14:textId="77777777" w:rsidR="005151E4" w:rsidRPr="002F056D" w:rsidRDefault="005151E4" w:rsidP="00AA7F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14:paraId="5EB214B9" w14:textId="77777777" w:rsidR="005151E4" w:rsidRPr="002F056D" w:rsidRDefault="005151E4" w:rsidP="00AA7F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14:paraId="70D1E5F4" w14:textId="77777777" w:rsidR="005151E4" w:rsidRPr="002F056D" w:rsidRDefault="005151E4" w:rsidP="00AA7F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3F6FBF4C" w14:textId="77777777" w:rsidR="005151E4" w:rsidRPr="002F056D" w:rsidRDefault="005151E4" w:rsidP="00AA7F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3D0A919D" w14:textId="77777777" w:rsidR="005151E4" w:rsidRPr="002F056D" w:rsidRDefault="005151E4" w:rsidP="00AA7F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5981070E" w14:textId="77777777" w:rsidR="005151E4" w:rsidRPr="002F056D" w:rsidRDefault="005151E4" w:rsidP="00AA7F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  <w:p w14:paraId="45F887D1" w14:textId="77777777" w:rsidR="005151E4" w:rsidRPr="002F056D" w:rsidRDefault="005151E4" w:rsidP="00AA7F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A7F2DB2" w14:textId="77777777" w:rsidR="005151E4" w:rsidRPr="002F056D" w:rsidRDefault="005151E4" w:rsidP="00AA7F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  <w:p w14:paraId="2C08FE86" w14:textId="77777777" w:rsidR="005151E4" w:rsidRPr="002F056D" w:rsidRDefault="005151E4" w:rsidP="00AA7F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701933FE" w14:textId="77777777" w:rsidR="005151E4" w:rsidRPr="002F056D" w:rsidRDefault="005151E4" w:rsidP="00AA7F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11EC84E6" w14:textId="77777777" w:rsidR="005151E4" w:rsidRPr="002F056D" w:rsidRDefault="005151E4" w:rsidP="00AA7F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39B31524" w14:textId="77777777" w:rsidR="005151E4" w:rsidRPr="002F056D" w:rsidRDefault="005151E4" w:rsidP="00AA7F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263ED8A7" w14:textId="77777777" w:rsidR="005151E4" w:rsidRPr="002F056D" w:rsidRDefault="005151E4" w:rsidP="00AA7F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540A3896" w14:textId="77777777" w:rsidR="005151E4" w:rsidRPr="002F056D" w:rsidRDefault="005151E4" w:rsidP="00AA7F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  <w:p w14:paraId="2729BBFE" w14:textId="77777777" w:rsidR="005151E4" w:rsidRPr="002F056D" w:rsidRDefault="005151E4" w:rsidP="00AA7F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071DCF87" w14:textId="77777777" w:rsidR="005151E4" w:rsidRPr="002F056D" w:rsidRDefault="005151E4" w:rsidP="00AA7F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AF0FC3" w14:textId="77777777" w:rsidR="005151E4" w:rsidRPr="002F056D" w:rsidRDefault="005151E4" w:rsidP="00AA7F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FFC7BA3" w14:textId="77777777" w:rsidR="005151E4" w:rsidRPr="002F056D" w:rsidRDefault="005151E4" w:rsidP="00AA7F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200736" w14:textId="77777777" w:rsidR="005151E4" w:rsidRPr="002F056D" w:rsidRDefault="005151E4" w:rsidP="00AA7F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0BC18B25" w14:textId="77777777" w:rsidR="005151E4" w:rsidRPr="002F056D" w:rsidRDefault="005151E4" w:rsidP="00AA7F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B03CCE8" w14:textId="77777777" w:rsidR="005151E4" w:rsidRPr="002F056D" w:rsidRDefault="005151E4" w:rsidP="00AA7F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89" w:type="pct"/>
            <w:tcBorders>
              <w:left w:val="nil"/>
            </w:tcBorders>
          </w:tcPr>
          <w:p w14:paraId="7BD8982D" w14:textId="77777777" w:rsidR="005151E4" w:rsidRPr="002F056D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52E385" w14:textId="77777777" w:rsidR="005151E4" w:rsidRPr="002F056D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(10.8)</w:t>
            </w:r>
          </w:p>
          <w:p w14:paraId="69EF31D1" w14:textId="77777777" w:rsidR="005151E4" w:rsidRPr="002F056D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(7.5)</w:t>
            </w:r>
          </w:p>
          <w:p w14:paraId="18570A3A" w14:textId="77777777" w:rsidR="005151E4" w:rsidRPr="002F056D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(7.0)</w:t>
            </w:r>
          </w:p>
          <w:p w14:paraId="5E300ABE" w14:textId="77777777" w:rsidR="005151E4" w:rsidRPr="002F056D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(8.9)</w:t>
            </w:r>
          </w:p>
          <w:p w14:paraId="7418F349" w14:textId="77777777" w:rsidR="005151E4" w:rsidRPr="002F056D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(4.8)</w:t>
            </w:r>
          </w:p>
          <w:p w14:paraId="7C3A36AB" w14:textId="77777777" w:rsidR="005151E4" w:rsidRPr="002F056D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28.6)</w:t>
            </w:r>
          </w:p>
          <w:p w14:paraId="605047C3" w14:textId="77777777" w:rsidR="005151E4" w:rsidRPr="002F056D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  <w:p w14:paraId="02DDF79C" w14:textId="77777777" w:rsidR="005151E4" w:rsidRPr="002F056D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(10.7)</w:t>
            </w:r>
          </w:p>
          <w:p w14:paraId="1870C124" w14:textId="77777777" w:rsidR="005151E4" w:rsidRPr="002F056D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(9.4)</w:t>
            </w:r>
          </w:p>
          <w:p w14:paraId="38AE2EAA" w14:textId="77777777" w:rsidR="005151E4" w:rsidRPr="002F056D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(3.2)</w:t>
            </w:r>
          </w:p>
          <w:p w14:paraId="0D40FD2A" w14:textId="77777777" w:rsidR="005151E4" w:rsidRPr="002F056D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(2.7)</w:t>
            </w:r>
          </w:p>
          <w:p w14:paraId="113CD9BA" w14:textId="77777777" w:rsidR="005151E4" w:rsidRPr="002F056D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(10.3)</w:t>
            </w:r>
          </w:p>
          <w:p w14:paraId="66796127" w14:textId="77777777" w:rsidR="005151E4" w:rsidRPr="002F056D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(40.0)</w:t>
            </w:r>
          </w:p>
          <w:p w14:paraId="5990F1EE" w14:textId="77777777" w:rsidR="005151E4" w:rsidRPr="002F056D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(8.4)</w:t>
            </w:r>
          </w:p>
          <w:p w14:paraId="289E0C5B" w14:textId="77777777" w:rsidR="005151E4" w:rsidRPr="002F056D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(5.3)</w:t>
            </w:r>
          </w:p>
          <w:p w14:paraId="524CD12E" w14:textId="77777777" w:rsidR="005151E4" w:rsidRPr="002F056D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01AE8C" w14:textId="77777777" w:rsidR="005151E4" w:rsidRPr="002F056D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  <w:p w14:paraId="23920CB9" w14:textId="77777777" w:rsidR="005151E4" w:rsidRPr="002F056D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FEE335" w14:textId="77777777" w:rsidR="005151E4" w:rsidRPr="002F056D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(3.9)</w:t>
            </w:r>
          </w:p>
          <w:p w14:paraId="315F4577" w14:textId="77777777" w:rsidR="005151E4" w:rsidRPr="002F056D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  <w:p w14:paraId="2EF8BE93" w14:textId="77777777" w:rsidR="005151E4" w:rsidRPr="002F056D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(5.7)</w:t>
            </w:r>
          </w:p>
        </w:tc>
        <w:tc>
          <w:tcPr>
            <w:tcW w:w="389" w:type="pct"/>
            <w:tcBorders>
              <w:right w:val="nil"/>
            </w:tcBorders>
          </w:tcPr>
          <w:p w14:paraId="17B3C6CD" w14:textId="77777777" w:rsidR="005151E4" w:rsidRPr="002F056D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DE5F31" w14:textId="77777777" w:rsidR="005151E4" w:rsidRPr="002F056D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  <w:p w14:paraId="7BF6C7E5" w14:textId="77777777" w:rsidR="005151E4" w:rsidRPr="002F056D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  <w:p w14:paraId="455F8803" w14:textId="77777777" w:rsidR="005151E4" w:rsidRPr="002F056D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  <w:p w14:paraId="7CF1C39D" w14:textId="77777777" w:rsidR="005151E4" w:rsidRPr="002F056D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  <w:p w14:paraId="61EA46C8" w14:textId="77777777" w:rsidR="005151E4" w:rsidRPr="002F056D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  <w:p w14:paraId="73AA6475" w14:textId="77777777" w:rsidR="005151E4" w:rsidRPr="002F056D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</w:t>
            </w:r>
          </w:p>
          <w:p w14:paraId="6ADCDBBB" w14:textId="77777777" w:rsidR="005151E4" w:rsidRPr="002F056D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35E67F42" w14:textId="77777777" w:rsidR="005151E4" w:rsidRPr="002F056D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  <w:p w14:paraId="66ACD739" w14:textId="77777777" w:rsidR="005151E4" w:rsidRPr="002F056D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0FC99428" w14:textId="77777777" w:rsidR="005151E4" w:rsidRPr="002F056D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14:paraId="43456BF7" w14:textId="77777777" w:rsidR="005151E4" w:rsidRPr="002F056D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594BCDBA" w14:textId="77777777" w:rsidR="005151E4" w:rsidRPr="002F056D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  <w:p w14:paraId="4C204118" w14:textId="77777777" w:rsidR="005151E4" w:rsidRPr="002F056D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0C6E1E79" w14:textId="77777777" w:rsidR="005151E4" w:rsidRPr="002F056D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  <w:p w14:paraId="7793B8E2" w14:textId="77777777" w:rsidR="005151E4" w:rsidRPr="002F056D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  <w:p w14:paraId="7928A764" w14:textId="77777777" w:rsidR="005151E4" w:rsidRPr="002F056D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AA99BF" w14:textId="77777777" w:rsidR="005151E4" w:rsidRPr="002F056D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6D8F5F3" w14:textId="77777777" w:rsidR="005151E4" w:rsidRPr="002F056D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6042A4" w14:textId="77777777" w:rsidR="005151E4" w:rsidRPr="002F056D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  <w:p w14:paraId="73E985D6" w14:textId="77777777" w:rsidR="005151E4" w:rsidRPr="002F056D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14:paraId="60C05109" w14:textId="77777777" w:rsidR="005151E4" w:rsidRPr="002F056D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89" w:type="pct"/>
            <w:tcBorders>
              <w:left w:val="nil"/>
            </w:tcBorders>
          </w:tcPr>
          <w:p w14:paraId="4CF1AE7F" w14:textId="77777777" w:rsidR="005151E4" w:rsidRPr="002F056D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C00B03" w14:textId="77777777" w:rsidR="005151E4" w:rsidRPr="002F056D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(60.5)</w:t>
            </w:r>
          </w:p>
          <w:p w14:paraId="587359DD" w14:textId="77777777" w:rsidR="005151E4" w:rsidRPr="002F056D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(39.9)</w:t>
            </w:r>
          </w:p>
          <w:p w14:paraId="5C4B6327" w14:textId="77777777" w:rsidR="005151E4" w:rsidRPr="002F056D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(70.2)</w:t>
            </w:r>
          </w:p>
          <w:p w14:paraId="5327B046" w14:textId="77777777" w:rsidR="005151E4" w:rsidRPr="002F056D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(36.7)</w:t>
            </w:r>
          </w:p>
          <w:p w14:paraId="34A256DB" w14:textId="77777777" w:rsidR="005151E4" w:rsidRPr="002F056D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(36.6)</w:t>
            </w:r>
          </w:p>
          <w:p w14:paraId="52EAD8D6" w14:textId="77777777" w:rsidR="005151E4" w:rsidRPr="002F056D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00.0)</w:t>
            </w:r>
          </w:p>
          <w:p w14:paraId="168D7C4F" w14:textId="77777777" w:rsidR="005151E4" w:rsidRPr="002F056D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(50.0)</w:t>
            </w:r>
          </w:p>
          <w:p w14:paraId="4CE6B21F" w14:textId="77777777" w:rsidR="005151E4" w:rsidRPr="002F056D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(44.1)</w:t>
            </w:r>
          </w:p>
          <w:p w14:paraId="494C3DC8" w14:textId="77777777" w:rsidR="005151E4" w:rsidRPr="002F056D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(11.3)</w:t>
            </w:r>
          </w:p>
          <w:p w14:paraId="0CEAF86D" w14:textId="77777777" w:rsidR="005151E4" w:rsidRPr="002F056D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(29.0)</w:t>
            </w:r>
          </w:p>
          <w:p w14:paraId="2D492E1D" w14:textId="77777777" w:rsidR="005151E4" w:rsidRPr="002F056D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(12.3)</w:t>
            </w:r>
          </w:p>
          <w:p w14:paraId="6B7AD112" w14:textId="77777777" w:rsidR="005151E4" w:rsidRPr="002F056D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(100.0)</w:t>
            </w:r>
          </w:p>
          <w:p w14:paraId="61B384C4" w14:textId="77777777" w:rsidR="005151E4" w:rsidRPr="002F056D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(100.0)</w:t>
            </w:r>
          </w:p>
          <w:p w14:paraId="3EF93C54" w14:textId="77777777" w:rsidR="005151E4" w:rsidRPr="002F056D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(63.2)</w:t>
            </w:r>
          </w:p>
          <w:p w14:paraId="7A8C3648" w14:textId="77777777" w:rsidR="005151E4" w:rsidRPr="002F056D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(23.5)</w:t>
            </w:r>
          </w:p>
          <w:p w14:paraId="700B6B34" w14:textId="77777777" w:rsidR="005151E4" w:rsidRPr="002F056D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1C9E42" w14:textId="77777777" w:rsidR="005151E4" w:rsidRPr="002F056D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(1.0)</w:t>
            </w:r>
          </w:p>
          <w:p w14:paraId="41F000E6" w14:textId="77777777" w:rsidR="005151E4" w:rsidRPr="002F056D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5F56DE" w14:textId="77777777" w:rsidR="005151E4" w:rsidRPr="002F056D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(29.2)</w:t>
            </w:r>
          </w:p>
          <w:p w14:paraId="77944362" w14:textId="77777777" w:rsidR="005151E4" w:rsidRPr="002F056D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(15.8)</w:t>
            </w:r>
          </w:p>
          <w:p w14:paraId="0DEA0469" w14:textId="77777777" w:rsidR="005151E4" w:rsidRPr="002F056D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(5.7)</w:t>
            </w:r>
          </w:p>
        </w:tc>
        <w:tc>
          <w:tcPr>
            <w:tcW w:w="468" w:type="pct"/>
          </w:tcPr>
          <w:p w14:paraId="65B7E2B8" w14:textId="77777777" w:rsidR="005151E4" w:rsidRPr="002F056D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819DFC" w14:textId="77777777" w:rsidR="005151E4" w:rsidRPr="002F056D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  <w:p w14:paraId="3996B107" w14:textId="77777777" w:rsidR="005151E4" w:rsidRPr="002F056D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  <w:p w14:paraId="65122345" w14:textId="77777777" w:rsidR="005151E4" w:rsidRPr="002F056D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  <w:p w14:paraId="03E00415" w14:textId="77777777" w:rsidR="005151E4" w:rsidRPr="002F056D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  <w:p w14:paraId="44095054" w14:textId="77777777" w:rsidR="005151E4" w:rsidRPr="002F056D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  <w:p w14:paraId="345B70EC" w14:textId="77777777" w:rsidR="005151E4" w:rsidRPr="002F056D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625</w:t>
            </w:r>
          </w:p>
          <w:p w14:paraId="3307CF5F" w14:textId="77777777" w:rsidR="005151E4" w:rsidRPr="002F056D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  <w:p w14:paraId="4DAB4DD9" w14:textId="77777777" w:rsidR="005151E4" w:rsidRPr="002F056D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  <w:p w14:paraId="3FD64B9C" w14:textId="77777777" w:rsidR="005151E4" w:rsidRPr="002F056D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  <w:p w14:paraId="1B1F67FB" w14:textId="77777777" w:rsidR="005151E4" w:rsidRPr="002F056D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  <w:p w14:paraId="1EE4C687" w14:textId="77777777" w:rsidR="005151E4" w:rsidRPr="002F056D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  <w:p w14:paraId="49A0E150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  <w:p w14:paraId="3BF0A3B6" w14:textId="77777777" w:rsidR="005151E4" w:rsidRPr="002F056D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  <w:p w14:paraId="19C55B4E" w14:textId="77777777" w:rsidR="005151E4" w:rsidRPr="002F056D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  <w:p w14:paraId="434C7F2D" w14:textId="77777777" w:rsidR="005151E4" w:rsidRPr="002F056D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  <w:p w14:paraId="68B7B1E5" w14:textId="77777777" w:rsidR="005151E4" w:rsidRPr="002F056D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308225" w14:textId="77777777" w:rsidR="005151E4" w:rsidRPr="002F056D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  <w:p w14:paraId="61FDAB1E" w14:textId="77777777" w:rsidR="005151E4" w:rsidRPr="002F056D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9A8A65" w14:textId="77777777" w:rsidR="005151E4" w:rsidRPr="002F056D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  <w:p w14:paraId="52BC1F21" w14:textId="77777777" w:rsidR="005151E4" w:rsidRPr="002F056D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  <w:p w14:paraId="1603180C" w14:textId="77777777" w:rsidR="005151E4" w:rsidRPr="002F056D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656" w:type="pct"/>
          </w:tcPr>
          <w:p w14:paraId="0FBE3CC9" w14:textId="77777777" w:rsidR="005151E4" w:rsidRPr="002F056D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2E95E2" w14:textId="1F70ACC5" w:rsidR="005151E4" w:rsidRPr="002F056D" w:rsidRDefault="005151E4" w:rsidP="00B913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B91A98">
              <w:rPr>
                <w:rFonts w:ascii="Times New Roman" w:hAnsi="Times New Roman" w:cs="Times New Roman"/>
                <w:sz w:val="24"/>
                <w:szCs w:val="24"/>
              </w:rPr>
              <w:t>(0.1-0.2)</w:t>
            </w:r>
          </w:p>
          <w:p w14:paraId="6638AEAE" w14:textId="40A0C4DA" w:rsidR="005151E4" w:rsidRPr="002F056D" w:rsidRDefault="005151E4" w:rsidP="00B913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B91A98">
              <w:rPr>
                <w:rFonts w:ascii="Times New Roman" w:hAnsi="Times New Roman" w:cs="Times New Roman"/>
                <w:sz w:val="24"/>
                <w:szCs w:val="24"/>
              </w:rPr>
              <w:t>(0.1-0.3)</w:t>
            </w:r>
          </w:p>
          <w:p w14:paraId="2792302A" w14:textId="72ACBD61" w:rsidR="005151E4" w:rsidRPr="002F056D" w:rsidRDefault="005151E4" w:rsidP="00B913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91A98">
              <w:rPr>
                <w:rFonts w:ascii="Times New Roman" w:hAnsi="Times New Roman" w:cs="Times New Roman"/>
                <w:sz w:val="24"/>
                <w:szCs w:val="24"/>
              </w:rPr>
              <w:t>(-0.1-0.1)</w:t>
            </w:r>
          </w:p>
          <w:p w14:paraId="2E4E84C4" w14:textId="67EA1870" w:rsidR="005151E4" w:rsidRPr="002F056D" w:rsidRDefault="005151E4" w:rsidP="00B913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91A98">
              <w:rPr>
                <w:rFonts w:ascii="Times New Roman" w:hAnsi="Times New Roman" w:cs="Times New Roman"/>
                <w:sz w:val="24"/>
                <w:szCs w:val="24"/>
              </w:rPr>
              <w:t>(0.1-0.5)</w:t>
            </w:r>
          </w:p>
          <w:p w14:paraId="15480DF3" w14:textId="1AB8779A" w:rsidR="005151E4" w:rsidRPr="002F056D" w:rsidRDefault="005151E4" w:rsidP="00B913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B91A98">
              <w:rPr>
                <w:rFonts w:ascii="Times New Roman" w:hAnsi="Times New Roman" w:cs="Times New Roman"/>
                <w:sz w:val="24"/>
                <w:szCs w:val="24"/>
              </w:rPr>
              <w:t>(0.0-0.2)</w:t>
            </w:r>
          </w:p>
          <w:p w14:paraId="084BE658" w14:textId="31D10C8A" w:rsidR="005151E4" w:rsidRDefault="005151E4" w:rsidP="00B913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</w:t>
            </w:r>
            <w:r w:rsidR="00B91A98">
              <w:rPr>
                <w:rFonts w:ascii="Times New Roman" w:hAnsi="Times New Roman" w:cs="Times New Roman"/>
                <w:sz w:val="24"/>
                <w:szCs w:val="24"/>
              </w:rPr>
              <w:t>(0.0-0.0)</w:t>
            </w:r>
          </w:p>
          <w:p w14:paraId="62D060E2" w14:textId="536F06E9" w:rsidR="005151E4" w:rsidRPr="002F056D" w:rsidRDefault="005151E4" w:rsidP="00B913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91A98">
              <w:rPr>
                <w:rFonts w:ascii="Times New Roman" w:hAnsi="Times New Roman" w:cs="Times New Roman"/>
                <w:sz w:val="24"/>
                <w:szCs w:val="24"/>
              </w:rPr>
              <w:t>(0.0-0.0)</w:t>
            </w:r>
          </w:p>
          <w:p w14:paraId="6F21B0AA" w14:textId="6568F315" w:rsidR="005151E4" w:rsidRPr="002F056D" w:rsidRDefault="005151E4" w:rsidP="00B913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B91A98">
              <w:rPr>
                <w:rFonts w:ascii="Times New Roman" w:hAnsi="Times New Roman" w:cs="Times New Roman"/>
                <w:sz w:val="24"/>
                <w:szCs w:val="24"/>
              </w:rPr>
              <w:t>(0.1-0.3)</w:t>
            </w:r>
          </w:p>
          <w:p w14:paraId="7A835F8B" w14:textId="06424FB0" w:rsidR="005151E4" w:rsidRPr="002F056D" w:rsidRDefault="005151E4" w:rsidP="00B913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B91A98">
              <w:rPr>
                <w:rFonts w:ascii="Times New Roman" w:hAnsi="Times New Roman" w:cs="Times New Roman"/>
                <w:sz w:val="24"/>
                <w:szCs w:val="24"/>
              </w:rPr>
              <w:t>(0.7-1.0)</w:t>
            </w:r>
          </w:p>
          <w:p w14:paraId="1CF54605" w14:textId="38F7CB5C" w:rsidR="005151E4" w:rsidRPr="002F056D" w:rsidRDefault="005151E4" w:rsidP="00B913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91A98">
              <w:rPr>
                <w:rFonts w:ascii="Times New Roman" w:hAnsi="Times New Roman" w:cs="Times New Roman"/>
                <w:sz w:val="24"/>
                <w:szCs w:val="24"/>
              </w:rPr>
              <w:t>(-0.0-0.3)</w:t>
            </w:r>
          </w:p>
          <w:p w14:paraId="088BDE4C" w14:textId="154159A6" w:rsidR="005151E4" w:rsidRPr="002F056D" w:rsidRDefault="005151E4" w:rsidP="00B913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B91A98">
              <w:rPr>
                <w:rFonts w:ascii="Times New Roman" w:hAnsi="Times New Roman" w:cs="Times New Roman"/>
                <w:sz w:val="24"/>
                <w:szCs w:val="24"/>
              </w:rPr>
              <w:t>(-0.0-0.7)</w:t>
            </w:r>
          </w:p>
          <w:p w14:paraId="78DBD116" w14:textId="0718E4E3" w:rsidR="005151E4" w:rsidRDefault="005151E4" w:rsidP="00B913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91A98">
              <w:rPr>
                <w:rFonts w:ascii="Times New Roman" w:hAnsi="Times New Roman" w:cs="Times New Roman"/>
                <w:sz w:val="24"/>
                <w:szCs w:val="24"/>
              </w:rPr>
              <w:t>(0.0-0.0)</w:t>
            </w:r>
          </w:p>
          <w:p w14:paraId="23F14423" w14:textId="7B297796" w:rsidR="005151E4" w:rsidRDefault="005151E4" w:rsidP="00B913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91A98">
              <w:rPr>
                <w:rFonts w:ascii="Times New Roman" w:hAnsi="Times New Roman" w:cs="Times New Roman"/>
                <w:sz w:val="24"/>
                <w:szCs w:val="24"/>
              </w:rPr>
              <w:t>(-0.0--0.0)</w:t>
            </w:r>
          </w:p>
          <w:p w14:paraId="79CFB207" w14:textId="00DDBCF7" w:rsidR="005151E4" w:rsidRPr="002F056D" w:rsidRDefault="005151E4" w:rsidP="00B913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B91A98">
              <w:rPr>
                <w:rFonts w:ascii="Times New Roman" w:hAnsi="Times New Roman" w:cs="Times New Roman"/>
                <w:sz w:val="24"/>
                <w:szCs w:val="24"/>
              </w:rPr>
              <w:t>(0.1-0.1)</w:t>
            </w:r>
          </w:p>
          <w:p w14:paraId="2FEDA30A" w14:textId="55A712CA" w:rsidR="005151E4" w:rsidRPr="002F056D" w:rsidRDefault="005151E4" w:rsidP="00B913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B91A98">
              <w:rPr>
                <w:rFonts w:ascii="Times New Roman" w:hAnsi="Times New Roman" w:cs="Times New Roman"/>
                <w:sz w:val="24"/>
                <w:szCs w:val="24"/>
              </w:rPr>
              <w:t>(0.1-0.4)</w:t>
            </w:r>
          </w:p>
          <w:p w14:paraId="4A949112" w14:textId="77777777" w:rsidR="005151E4" w:rsidRPr="002F056D" w:rsidRDefault="005151E4" w:rsidP="00B913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8E4298" w14:textId="03DC85FE" w:rsidR="005151E4" w:rsidRPr="002F056D" w:rsidRDefault="005151E4" w:rsidP="00B913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B91A98">
              <w:rPr>
                <w:rFonts w:ascii="Times New Roman" w:hAnsi="Times New Roman" w:cs="Times New Roman"/>
                <w:sz w:val="24"/>
                <w:szCs w:val="24"/>
              </w:rPr>
              <w:t>(-0.0--0.0)</w:t>
            </w:r>
          </w:p>
          <w:p w14:paraId="3E0D24A2" w14:textId="77777777" w:rsidR="00B91A98" w:rsidRDefault="00B91A98" w:rsidP="00B913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9DA001" w14:textId="1A170E57" w:rsidR="005151E4" w:rsidRPr="002F056D" w:rsidRDefault="005151E4" w:rsidP="00B913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4343FA">
              <w:rPr>
                <w:rFonts w:ascii="Times New Roman" w:hAnsi="Times New Roman" w:cs="Times New Roman"/>
                <w:sz w:val="24"/>
                <w:szCs w:val="24"/>
              </w:rPr>
              <w:t>(0.1-0.3)</w:t>
            </w:r>
          </w:p>
          <w:p w14:paraId="36101796" w14:textId="018DD9AE" w:rsidR="005151E4" w:rsidRDefault="005151E4" w:rsidP="00B913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343FA">
              <w:rPr>
                <w:rFonts w:ascii="Times New Roman" w:hAnsi="Times New Roman" w:cs="Times New Roman"/>
                <w:sz w:val="24"/>
                <w:szCs w:val="24"/>
              </w:rPr>
              <w:t>(0.0-0.0)</w:t>
            </w:r>
          </w:p>
          <w:p w14:paraId="2265AB70" w14:textId="43656051" w:rsidR="005151E4" w:rsidRPr="002F056D" w:rsidRDefault="005151E4" w:rsidP="00515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343FA">
              <w:rPr>
                <w:rFonts w:ascii="Times New Roman" w:hAnsi="Times New Roman" w:cs="Times New Roman"/>
                <w:sz w:val="24"/>
                <w:szCs w:val="24"/>
              </w:rPr>
              <w:t>(-0.2-0.8)</w:t>
            </w:r>
          </w:p>
        </w:tc>
      </w:tr>
      <w:tr w:rsidR="005151E4" w14:paraId="15DA1C65" w14:textId="77777777" w:rsidTr="00B91A98">
        <w:tc>
          <w:tcPr>
            <w:tcW w:w="1840" w:type="pct"/>
          </w:tcPr>
          <w:p w14:paraId="6100C59F" w14:textId="77777777" w:rsidR="005151E4" w:rsidRDefault="00515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lk &amp; Alternatives</w:t>
            </w:r>
          </w:p>
          <w:p w14:paraId="75AA4198" w14:textId="77777777" w:rsidR="005151E4" w:rsidRPr="002F056D" w:rsidRDefault="005151E4" w:rsidP="002F056D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2F056D">
              <w:rPr>
                <w:rFonts w:ascii="Times New Roman" w:hAnsi="Times New Roman" w:cs="Times New Roman"/>
                <w:sz w:val="24"/>
                <w:szCs w:val="24"/>
              </w:rPr>
              <w:t>Milk and Milk Based Drinks</w:t>
            </w:r>
          </w:p>
          <w:p w14:paraId="1FA36672" w14:textId="77777777" w:rsidR="005151E4" w:rsidRPr="008842BC" w:rsidRDefault="005151E4" w:rsidP="002F056D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8842BC">
              <w:rPr>
                <w:rFonts w:ascii="Times New Roman" w:hAnsi="Times New Roman" w:cs="Times New Roman"/>
                <w:sz w:val="24"/>
                <w:szCs w:val="24"/>
              </w:rPr>
              <w:t>Yogurts</w:t>
            </w:r>
          </w:p>
          <w:p w14:paraId="5A9DF190" w14:textId="77777777" w:rsidR="005151E4" w:rsidRPr="008842BC" w:rsidRDefault="005151E4" w:rsidP="002F056D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8842BC">
              <w:rPr>
                <w:rFonts w:ascii="Times New Roman" w:hAnsi="Times New Roman" w:cs="Times New Roman"/>
                <w:sz w:val="24"/>
                <w:szCs w:val="24"/>
              </w:rPr>
              <w:t>Yogurt Based Drinks</w:t>
            </w:r>
          </w:p>
          <w:p w14:paraId="78490C75" w14:textId="77777777" w:rsidR="005151E4" w:rsidRPr="008842BC" w:rsidRDefault="005151E4" w:rsidP="002F056D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8842BC">
              <w:rPr>
                <w:rFonts w:ascii="Times New Roman" w:hAnsi="Times New Roman" w:cs="Times New Roman"/>
                <w:sz w:val="24"/>
                <w:szCs w:val="24"/>
              </w:rPr>
              <w:t>Dairy-based dips</w:t>
            </w:r>
          </w:p>
          <w:p w14:paraId="256FDAF8" w14:textId="77777777" w:rsidR="005151E4" w:rsidRPr="008842BC" w:rsidRDefault="005151E4" w:rsidP="002F056D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8842BC">
              <w:rPr>
                <w:rFonts w:ascii="Times New Roman" w:hAnsi="Times New Roman" w:cs="Times New Roman"/>
                <w:sz w:val="24"/>
                <w:szCs w:val="24"/>
              </w:rPr>
              <w:t xml:space="preserve">Fresh Cheese (plain and flavoured) </w:t>
            </w:r>
          </w:p>
          <w:p w14:paraId="4F301650" w14:textId="77777777" w:rsidR="005151E4" w:rsidRPr="008842BC" w:rsidRDefault="005151E4" w:rsidP="002F056D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8842BC">
              <w:rPr>
                <w:rFonts w:ascii="Times New Roman" w:hAnsi="Times New Roman" w:cs="Times New Roman"/>
                <w:sz w:val="24"/>
                <w:szCs w:val="24"/>
              </w:rPr>
              <w:t>Cheese</w:t>
            </w:r>
          </w:p>
          <w:p w14:paraId="02D4DA13" w14:textId="77777777" w:rsidR="005151E4" w:rsidRPr="008842BC" w:rsidRDefault="005151E4" w:rsidP="002F056D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8842BC">
              <w:rPr>
                <w:rFonts w:ascii="Times New Roman" w:hAnsi="Times New Roman" w:cs="Times New Roman"/>
                <w:sz w:val="24"/>
                <w:szCs w:val="24"/>
              </w:rPr>
              <w:t>Soy-based Cheese</w:t>
            </w:r>
          </w:p>
          <w:p w14:paraId="3ABECAAB" w14:textId="77777777" w:rsidR="005151E4" w:rsidRPr="008842BC" w:rsidRDefault="005151E4" w:rsidP="002F056D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8842BC">
              <w:rPr>
                <w:rFonts w:ascii="Times New Roman" w:hAnsi="Times New Roman" w:cs="Times New Roman"/>
                <w:sz w:val="24"/>
                <w:szCs w:val="24"/>
              </w:rPr>
              <w:t>Ricotta Cheese (plain)</w:t>
            </w:r>
          </w:p>
          <w:p w14:paraId="4471CBB4" w14:textId="77777777" w:rsidR="005151E4" w:rsidRPr="008842BC" w:rsidRDefault="005151E4" w:rsidP="002F056D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8842BC">
              <w:rPr>
                <w:rFonts w:ascii="Times New Roman" w:hAnsi="Times New Roman" w:cs="Times New Roman"/>
                <w:sz w:val="24"/>
                <w:szCs w:val="24"/>
              </w:rPr>
              <w:t>Cottage Cheese (plain and flavoured)</w:t>
            </w:r>
          </w:p>
          <w:p w14:paraId="5CA0911B" w14:textId="77777777" w:rsidR="005151E4" w:rsidRPr="002F056D" w:rsidRDefault="005151E4" w:rsidP="002F056D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8842BC">
              <w:rPr>
                <w:rFonts w:ascii="Times New Roman" w:hAnsi="Times New Roman" w:cs="Times New Roman"/>
                <w:sz w:val="24"/>
                <w:szCs w:val="24"/>
              </w:rPr>
              <w:t>Plant-based Beverages</w:t>
            </w:r>
          </w:p>
        </w:tc>
        <w:tc>
          <w:tcPr>
            <w:tcW w:w="479" w:type="pct"/>
          </w:tcPr>
          <w:p w14:paraId="16EB950C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C1B7D6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  <w:p w14:paraId="30B67BB6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  <w:p w14:paraId="63B4CF54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14:paraId="2A82BE08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  <w:p w14:paraId="74C0FDB0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  <w:p w14:paraId="2AD13F67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</w:p>
          <w:p w14:paraId="387A0CA3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3D43A839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679978D5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 w14:paraId="05BD7353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389" w:type="pct"/>
            <w:tcBorders>
              <w:right w:val="nil"/>
            </w:tcBorders>
          </w:tcPr>
          <w:p w14:paraId="4FFDF8DD" w14:textId="77777777" w:rsidR="005151E4" w:rsidRDefault="005151E4" w:rsidP="00AA7F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411B96" w14:textId="77777777" w:rsidR="005151E4" w:rsidRDefault="005151E4" w:rsidP="00AA7F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5CC3983" w14:textId="77777777" w:rsidR="005151E4" w:rsidRDefault="005151E4" w:rsidP="00AA7F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26C71F46" w14:textId="77777777" w:rsidR="005151E4" w:rsidRDefault="005151E4" w:rsidP="00AA7F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0077B40" w14:textId="77777777" w:rsidR="005151E4" w:rsidRDefault="005151E4" w:rsidP="00AA7F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A101047" w14:textId="77777777" w:rsidR="005151E4" w:rsidRDefault="005151E4" w:rsidP="00AA7F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54D5F50" w14:textId="77777777" w:rsidR="005151E4" w:rsidRDefault="005151E4" w:rsidP="00AA7F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144E7315" w14:textId="77777777" w:rsidR="005151E4" w:rsidRDefault="005151E4" w:rsidP="00AA7F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0A19923" w14:textId="77777777" w:rsidR="005151E4" w:rsidRDefault="005151E4" w:rsidP="00AA7F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27CA981" w14:textId="77777777" w:rsidR="005151E4" w:rsidRDefault="005151E4" w:rsidP="00AA7F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37FB93E" w14:textId="77777777" w:rsidR="005151E4" w:rsidRDefault="005151E4" w:rsidP="00AA7F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89" w:type="pct"/>
            <w:tcBorders>
              <w:left w:val="nil"/>
            </w:tcBorders>
          </w:tcPr>
          <w:p w14:paraId="45F25145" w14:textId="77777777" w:rsidR="005151E4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24A46C" w14:textId="77777777" w:rsidR="005151E4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2)</w:t>
            </w:r>
          </w:p>
          <w:p w14:paraId="24C4B3B4" w14:textId="77777777" w:rsidR="005151E4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2.6)</w:t>
            </w:r>
          </w:p>
          <w:p w14:paraId="292ECC98" w14:textId="77777777" w:rsidR="005151E4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  <w:p w14:paraId="036BB2A6" w14:textId="77777777" w:rsidR="005151E4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  <w:p w14:paraId="55B12C19" w14:textId="77777777" w:rsidR="005151E4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  <w:p w14:paraId="08F591DA" w14:textId="77777777" w:rsidR="005151E4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3)</w:t>
            </w:r>
          </w:p>
          <w:p w14:paraId="4FE918B5" w14:textId="77777777" w:rsidR="005151E4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  <w:p w14:paraId="3C65C0A7" w14:textId="77777777" w:rsidR="005151E4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  <w:p w14:paraId="269CABE6" w14:textId="77777777" w:rsidR="005151E4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  <w:p w14:paraId="637B593D" w14:textId="77777777" w:rsidR="005151E4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.5)</w:t>
            </w:r>
          </w:p>
        </w:tc>
        <w:tc>
          <w:tcPr>
            <w:tcW w:w="389" w:type="pct"/>
            <w:tcBorders>
              <w:right w:val="nil"/>
            </w:tcBorders>
          </w:tcPr>
          <w:p w14:paraId="0E1B6C54" w14:textId="77777777" w:rsidR="005151E4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178CF6" w14:textId="77777777" w:rsidR="005151E4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  <w:p w14:paraId="1B8786EC" w14:textId="77777777" w:rsidR="005151E4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  <w:p w14:paraId="394FBF23" w14:textId="77777777" w:rsidR="005151E4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14:paraId="43646C6B" w14:textId="77777777" w:rsidR="005151E4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  <w:p w14:paraId="7EA02261" w14:textId="77777777" w:rsidR="005151E4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053D773" w14:textId="77777777" w:rsidR="005151E4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  <w:p w14:paraId="0B7D4C7E" w14:textId="77777777" w:rsidR="005151E4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0EC3EF6" w14:textId="77777777" w:rsidR="005151E4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2383E41" w14:textId="77777777" w:rsidR="005151E4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14:paraId="22B92A1E" w14:textId="77777777" w:rsidR="005151E4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389" w:type="pct"/>
            <w:tcBorders>
              <w:left w:val="nil"/>
            </w:tcBorders>
          </w:tcPr>
          <w:p w14:paraId="349186F5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F33879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9.5)</w:t>
            </w:r>
          </w:p>
          <w:p w14:paraId="06CA6123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1.6)</w:t>
            </w:r>
          </w:p>
          <w:p w14:paraId="1CFD33C4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4.7)</w:t>
            </w:r>
          </w:p>
          <w:p w14:paraId="38B79496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7.1)</w:t>
            </w:r>
          </w:p>
          <w:p w14:paraId="75CC02AD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  <w:p w14:paraId="2E8F8BED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1.8)</w:t>
            </w:r>
          </w:p>
          <w:p w14:paraId="53F7DE49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  <w:p w14:paraId="67177288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.0)</w:t>
            </w:r>
          </w:p>
          <w:p w14:paraId="0991A759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8.3)</w:t>
            </w:r>
          </w:p>
          <w:p w14:paraId="33CDAFF0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0.3)</w:t>
            </w:r>
          </w:p>
        </w:tc>
        <w:tc>
          <w:tcPr>
            <w:tcW w:w="468" w:type="pct"/>
          </w:tcPr>
          <w:p w14:paraId="74E36346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647382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  <w:p w14:paraId="72B01E76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  <w:p w14:paraId="698D85B5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  <w:p w14:paraId="754F5FDF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  <w:p w14:paraId="011DD62B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70ADCF50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  <w:p w14:paraId="56F729E5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630F28E8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  <w:p w14:paraId="57A129A4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  <w:p w14:paraId="5CC75EDB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656" w:type="pct"/>
          </w:tcPr>
          <w:p w14:paraId="678ECF13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AAEBBC" w14:textId="7AB77F2B" w:rsidR="005151E4" w:rsidRDefault="00945DE5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(-0.0-0.0)</w:t>
            </w:r>
          </w:p>
          <w:p w14:paraId="74227159" w14:textId="6C9680F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945DE5">
              <w:rPr>
                <w:rFonts w:ascii="Times New Roman" w:hAnsi="Times New Roman" w:cs="Times New Roman"/>
                <w:sz w:val="24"/>
                <w:szCs w:val="24"/>
              </w:rPr>
              <w:t>(0.0-0.3)</w:t>
            </w:r>
          </w:p>
          <w:p w14:paraId="68634C74" w14:textId="64DE76BE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45DE5">
              <w:rPr>
                <w:rFonts w:ascii="Times New Roman" w:hAnsi="Times New Roman" w:cs="Times New Roman"/>
                <w:sz w:val="24"/>
                <w:szCs w:val="24"/>
              </w:rPr>
              <w:t>(0.0-0.0)</w:t>
            </w:r>
          </w:p>
          <w:p w14:paraId="4478F859" w14:textId="457E5055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45DE5">
              <w:rPr>
                <w:rFonts w:ascii="Times New Roman" w:hAnsi="Times New Roman" w:cs="Times New Roman"/>
                <w:sz w:val="24"/>
                <w:szCs w:val="24"/>
              </w:rPr>
              <w:t>(0.0-0.0)</w:t>
            </w:r>
          </w:p>
          <w:p w14:paraId="6FDC51FC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724220B6" w14:textId="19DCA9A5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945DE5">
              <w:rPr>
                <w:rFonts w:ascii="Times New Roman" w:hAnsi="Times New Roman" w:cs="Times New Roman"/>
                <w:sz w:val="24"/>
                <w:szCs w:val="24"/>
              </w:rPr>
              <w:t>(0.1-0.5)</w:t>
            </w:r>
          </w:p>
          <w:p w14:paraId="6DEDE32C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5A30EEF7" w14:textId="4404751A" w:rsidR="005151E4" w:rsidRDefault="00945DE5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151E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-0.0--0.0)</w:t>
            </w:r>
          </w:p>
          <w:p w14:paraId="224C6DCC" w14:textId="7A0D424E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45DE5">
              <w:rPr>
                <w:rFonts w:ascii="Times New Roman" w:hAnsi="Times New Roman" w:cs="Times New Roman"/>
                <w:sz w:val="24"/>
                <w:szCs w:val="24"/>
              </w:rPr>
              <w:t>(0.0-0.0)</w:t>
            </w:r>
          </w:p>
          <w:p w14:paraId="691CEC72" w14:textId="69B59EB3" w:rsidR="005151E4" w:rsidRDefault="005151E4" w:rsidP="00515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945DE5">
              <w:rPr>
                <w:rFonts w:ascii="Times New Roman" w:hAnsi="Times New Roman" w:cs="Times New Roman"/>
                <w:sz w:val="24"/>
                <w:szCs w:val="24"/>
              </w:rPr>
              <w:t>(0.0-0.1)</w:t>
            </w:r>
            <w:bookmarkStart w:id="0" w:name="_GoBack"/>
            <w:bookmarkEnd w:id="0"/>
          </w:p>
        </w:tc>
      </w:tr>
      <w:tr w:rsidR="005151E4" w14:paraId="5BF350D4" w14:textId="77777777" w:rsidTr="00B91A98">
        <w:tc>
          <w:tcPr>
            <w:tcW w:w="1840" w:type="pct"/>
          </w:tcPr>
          <w:p w14:paraId="6B801280" w14:textId="77777777" w:rsidR="005151E4" w:rsidRPr="000E587E" w:rsidRDefault="005151E4" w:rsidP="008E7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587E">
              <w:rPr>
                <w:rFonts w:ascii="Times New Roman" w:hAnsi="Times New Roman" w:cs="Times New Roman"/>
                <w:sz w:val="24"/>
                <w:szCs w:val="24"/>
              </w:rPr>
              <w:t>Meat &amp; Alternatives</w:t>
            </w:r>
          </w:p>
          <w:p w14:paraId="2B52A11A" w14:textId="77777777" w:rsidR="005151E4" w:rsidRPr="000E587E" w:rsidRDefault="005151E4" w:rsidP="008E79CB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E587E">
              <w:rPr>
                <w:rFonts w:ascii="Times New Roman" w:hAnsi="Times New Roman" w:cs="Times New Roman"/>
                <w:sz w:val="24"/>
                <w:szCs w:val="24"/>
              </w:rPr>
              <w:t>Meats / Poultry (plain, seasoned, coated)</w:t>
            </w:r>
          </w:p>
          <w:p w14:paraId="1BFB2BCD" w14:textId="77777777" w:rsidR="005151E4" w:rsidRPr="000E587E" w:rsidRDefault="005151E4" w:rsidP="008E79CB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E587E">
              <w:rPr>
                <w:rFonts w:ascii="Times New Roman" w:hAnsi="Times New Roman" w:cs="Times New Roman"/>
                <w:sz w:val="24"/>
                <w:szCs w:val="24"/>
              </w:rPr>
              <w:t>Meats / Poultry (with sauce)</w:t>
            </w:r>
          </w:p>
          <w:p w14:paraId="0DCC2AA5" w14:textId="77777777" w:rsidR="005151E4" w:rsidRPr="000E587E" w:rsidRDefault="005151E4" w:rsidP="008E79CB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E587E">
              <w:rPr>
                <w:rFonts w:ascii="Times New Roman" w:hAnsi="Times New Roman" w:cs="Times New Roman"/>
                <w:sz w:val="24"/>
                <w:szCs w:val="24"/>
              </w:rPr>
              <w:t>Ground Meats (plain, seasoned)</w:t>
            </w:r>
          </w:p>
          <w:p w14:paraId="6C8CC73E" w14:textId="77777777" w:rsidR="005151E4" w:rsidRPr="000E587E" w:rsidRDefault="005151E4" w:rsidP="008E79CB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E587E">
              <w:rPr>
                <w:rFonts w:ascii="Times New Roman" w:hAnsi="Times New Roman" w:cs="Times New Roman"/>
                <w:sz w:val="24"/>
                <w:szCs w:val="24"/>
              </w:rPr>
              <w:t>Patties, meatballs, etc.</w:t>
            </w:r>
          </w:p>
          <w:p w14:paraId="6FC4846A" w14:textId="77777777" w:rsidR="005151E4" w:rsidRPr="000E587E" w:rsidRDefault="005151E4" w:rsidP="008E79CB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E587E">
              <w:rPr>
                <w:rFonts w:ascii="Times New Roman" w:hAnsi="Times New Roman" w:cs="Times New Roman"/>
                <w:sz w:val="24"/>
                <w:szCs w:val="24"/>
              </w:rPr>
              <w:t>Sausages</w:t>
            </w:r>
          </w:p>
          <w:p w14:paraId="6118D01D" w14:textId="77777777" w:rsidR="005151E4" w:rsidRPr="000E587E" w:rsidRDefault="005151E4" w:rsidP="008E79CB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E58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li Meats / Ham</w:t>
            </w:r>
          </w:p>
          <w:p w14:paraId="0FF4E13F" w14:textId="77777777" w:rsidR="005151E4" w:rsidRPr="000E587E" w:rsidRDefault="005151E4" w:rsidP="008E79CB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E587E">
              <w:rPr>
                <w:rFonts w:ascii="Times New Roman" w:hAnsi="Times New Roman" w:cs="Times New Roman"/>
                <w:sz w:val="24"/>
                <w:szCs w:val="24"/>
              </w:rPr>
              <w:t>Fish and Seafood (plain)</w:t>
            </w:r>
          </w:p>
          <w:p w14:paraId="4071F944" w14:textId="77777777" w:rsidR="005151E4" w:rsidRPr="000E587E" w:rsidRDefault="005151E4" w:rsidP="008E79CB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E587E">
              <w:rPr>
                <w:rFonts w:ascii="Times New Roman" w:hAnsi="Times New Roman" w:cs="Times New Roman"/>
                <w:sz w:val="24"/>
                <w:szCs w:val="24"/>
              </w:rPr>
              <w:t>Fish and Seafood (seasoned or coated)</w:t>
            </w:r>
          </w:p>
          <w:p w14:paraId="6F747533" w14:textId="77777777" w:rsidR="005151E4" w:rsidRPr="000E587E" w:rsidRDefault="005151E4" w:rsidP="008E79CB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E587E">
              <w:rPr>
                <w:rFonts w:ascii="Times New Roman" w:hAnsi="Times New Roman" w:cs="Times New Roman"/>
                <w:sz w:val="24"/>
                <w:szCs w:val="24"/>
              </w:rPr>
              <w:t>Fish and Seafood (sauced)</w:t>
            </w:r>
          </w:p>
          <w:p w14:paraId="61C11B03" w14:textId="77777777" w:rsidR="005151E4" w:rsidRPr="000E587E" w:rsidRDefault="005151E4" w:rsidP="008E79CB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E587E">
              <w:rPr>
                <w:rFonts w:ascii="Times New Roman" w:hAnsi="Times New Roman" w:cs="Times New Roman"/>
                <w:sz w:val="24"/>
                <w:szCs w:val="24"/>
              </w:rPr>
              <w:t>Canned Fish and Seafood (packed in broth or water)</w:t>
            </w:r>
          </w:p>
          <w:p w14:paraId="48363B19" w14:textId="77777777" w:rsidR="005151E4" w:rsidRPr="000E587E" w:rsidRDefault="005151E4" w:rsidP="008E79CB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E587E">
              <w:rPr>
                <w:rFonts w:ascii="Times New Roman" w:hAnsi="Times New Roman" w:cs="Times New Roman"/>
                <w:sz w:val="24"/>
                <w:szCs w:val="24"/>
              </w:rPr>
              <w:t>Canned Fish and Seafood (seasoned, sauced)</w:t>
            </w:r>
          </w:p>
          <w:p w14:paraId="63861555" w14:textId="77777777" w:rsidR="005151E4" w:rsidRPr="000E587E" w:rsidRDefault="005151E4" w:rsidP="008E79CB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E587E">
              <w:rPr>
                <w:rFonts w:ascii="Times New Roman" w:hAnsi="Times New Roman" w:cs="Times New Roman"/>
                <w:sz w:val="24"/>
                <w:szCs w:val="24"/>
              </w:rPr>
              <w:t>Processed Fish</w:t>
            </w:r>
          </w:p>
          <w:p w14:paraId="29ED4342" w14:textId="77777777" w:rsidR="005151E4" w:rsidRPr="000E587E" w:rsidRDefault="005151E4" w:rsidP="008E79CB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E587E">
              <w:rPr>
                <w:rFonts w:ascii="Times New Roman" w:hAnsi="Times New Roman" w:cs="Times New Roman"/>
                <w:sz w:val="24"/>
                <w:szCs w:val="24"/>
              </w:rPr>
              <w:t>Dried Legumes</w:t>
            </w:r>
          </w:p>
          <w:p w14:paraId="0E3A0B9A" w14:textId="77777777" w:rsidR="005151E4" w:rsidRPr="000E587E" w:rsidRDefault="005151E4" w:rsidP="008E79CB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E587E">
              <w:rPr>
                <w:rFonts w:ascii="Times New Roman" w:hAnsi="Times New Roman" w:cs="Times New Roman"/>
                <w:sz w:val="24"/>
                <w:szCs w:val="24"/>
              </w:rPr>
              <w:t>Frozen and Canned Legumes (plain)</w:t>
            </w:r>
          </w:p>
          <w:p w14:paraId="63DBD781" w14:textId="77777777" w:rsidR="005151E4" w:rsidRPr="000E587E" w:rsidRDefault="005151E4" w:rsidP="008E79CB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E587E">
              <w:rPr>
                <w:rFonts w:ascii="Times New Roman" w:hAnsi="Times New Roman" w:cs="Times New Roman"/>
                <w:sz w:val="24"/>
                <w:szCs w:val="24"/>
              </w:rPr>
              <w:t>Canned Legumes (prepared)</w:t>
            </w:r>
          </w:p>
          <w:p w14:paraId="03E7516D" w14:textId="77777777" w:rsidR="005151E4" w:rsidRPr="000E587E" w:rsidRDefault="005151E4" w:rsidP="008E79CB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E587E">
              <w:rPr>
                <w:rFonts w:ascii="Times New Roman" w:hAnsi="Times New Roman" w:cs="Times New Roman"/>
                <w:sz w:val="24"/>
                <w:szCs w:val="24"/>
              </w:rPr>
              <w:t>Tofu (plain)</w:t>
            </w:r>
          </w:p>
          <w:p w14:paraId="5C2B62BE" w14:textId="77777777" w:rsidR="005151E4" w:rsidRPr="000E587E" w:rsidRDefault="005151E4" w:rsidP="008E79CB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E587E">
              <w:rPr>
                <w:rFonts w:ascii="Times New Roman" w:hAnsi="Times New Roman" w:cs="Times New Roman"/>
                <w:sz w:val="24"/>
                <w:szCs w:val="24"/>
              </w:rPr>
              <w:t>Vegetarian Meat Alternatives</w:t>
            </w:r>
          </w:p>
          <w:p w14:paraId="0777E9F2" w14:textId="77777777" w:rsidR="005151E4" w:rsidRPr="000E587E" w:rsidRDefault="005151E4" w:rsidP="008E79CB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E587E">
              <w:rPr>
                <w:rFonts w:ascii="Times New Roman" w:hAnsi="Times New Roman" w:cs="Times New Roman"/>
                <w:sz w:val="24"/>
                <w:szCs w:val="24"/>
              </w:rPr>
              <w:t>Vegetarian Terrines, Spreads or Pâtés</w:t>
            </w:r>
          </w:p>
          <w:p w14:paraId="1E569101" w14:textId="77777777" w:rsidR="005151E4" w:rsidRPr="000E587E" w:rsidRDefault="005151E4" w:rsidP="008E79CB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E587E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</w:p>
          <w:p w14:paraId="7A058DA7" w14:textId="77777777" w:rsidR="005151E4" w:rsidRPr="000E587E" w:rsidRDefault="005151E4" w:rsidP="008E79CB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E587E">
              <w:rPr>
                <w:rFonts w:ascii="Times New Roman" w:hAnsi="Times New Roman" w:cs="Times New Roman"/>
                <w:sz w:val="24"/>
                <w:szCs w:val="24"/>
              </w:rPr>
              <w:t>Egg Substitutes</w:t>
            </w:r>
          </w:p>
          <w:p w14:paraId="42184C02" w14:textId="77777777" w:rsidR="005151E4" w:rsidRPr="000E587E" w:rsidRDefault="005151E4" w:rsidP="008E79CB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E587E">
              <w:rPr>
                <w:rFonts w:ascii="Times New Roman" w:hAnsi="Times New Roman" w:cs="Times New Roman"/>
                <w:sz w:val="24"/>
                <w:szCs w:val="24"/>
              </w:rPr>
              <w:t>Nuts, Seeds or Ready to Eat Dried Legumes</w:t>
            </w:r>
          </w:p>
          <w:p w14:paraId="3928CACF" w14:textId="77777777" w:rsidR="005151E4" w:rsidRPr="000E587E" w:rsidRDefault="005151E4" w:rsidP="008E79CB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E587E">
              <w:rPr>
                <w:rFonts w:ascii="Times New Roman" w:hAnsi="Times New Roman" w:cs="Times New Roman"/>
                <w:sz w:val="24"/>
                <w:szCs w:val="24"/>
              </w:rPr>
              <w:t>Nuts and Seeds Butters</w:t>
            </w:r>
          </w:p>
          <w:p w14:paraId="6CF9381F" w14:textId="77777777" w:rsidR="005151E4" w:rsidRPr="008E79CB" w:rsidRDefault="005151E4" w:rsidP="008E79CB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0E587E">
              <w:rPr>
                <w:rFonts w:ascii="Times New Roman" w:hAnsi="Times New Roman" w:cs="Times New Roman"/>
                <w:sz w:val="24"/>
                <w:szCs w:val="24"/>
              </w:rPr>
              <w:t>Legume-based dips</w:t>
            </w:r>
          </w:p>
        </w:tc>
        <w:tc>
          <w:tcPr>
            <w:tcW w:w="479" w:type="pct"/>
          </w:tcPr>
          <w:p w14:paraId="2FEADDB2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A2E88A" w14:textId="2A005716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  <w:p w14:paraId="50BFBAD7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  <w:p w14:paraId="666FB999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67300735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  <w:p w14:paraId="38917A49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  <w:p w14:paraId="400D09ED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3</w:t>
            </w:r>
          </w:p>
          <w:p w14:paraId="4F42A6E8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 w14:paraId="4B09FC01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  <w:p w14:paraId="59159784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  <w:p w14:paraId="2C628509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  <w:p w14:paraId="5A967B31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B3B9DE" w14:textId="18828459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  <w:p w14:paraId="5CEE6804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411950B9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  <w:p w14:paraId="033A98EF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  <w:p w14:paraId="7A09C67D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  <w:p w14:paraId="6410960F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14:paraId="6B599689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  <w:p w14:paraId="66F104D9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753D512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  <w:p w14:paraId="7621DE04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4B4BF86" w14:textId="4E0A039B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  <w:p w14:paraId="35244CCD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  <w:p w14:paraId="4CA31523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89" w:type="pct"/>
            <w:tcBorders>
              <w:right w:val="nil"/>
            </w:tcBorders>
          </w:tcPr>
          <w:p w14:paraId="276EB031" w14:textId="77777777" w:rsidR="005151E4" w:rsidRDefault="005151E4" w:rsidP="00AA7F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525F08" w14:textId="6A19A076" w:rsidR="005151E4" w:rsidRDefault="005151E4" w:rsidP="009B53F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814A208" w14:textId="77777777" w:rsidR="005151E4" w:rsidRDefault="005151E4" w:rsidP="009B53F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6A98C480" w14:textId="77777777" w:rsidR="005151E4" w:rsidRDefault="005151E4" w:rsidP="009B53F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1B75A2A" w14:textId="77777777" w:rsidR="005151E4" w:rsidRDefault="005151E4" w:rsidP="009B53F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720AB3CE" w14:textId="77777777" w:rsidR="005151E4" w:rsidRDefault="005151E4" w:rsidP="009B53F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FA0C8AC" w14:textId="77777777" w:rsidR="005151E4" w:rsidRDefault="005151E4" w:rsidP="009B53F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</w:p>
          <w:p w14:paraId="763F2900" w14:textId="77777777" w:rsidR="005151E4" w:rsidRDefault="005151E4" w:rsidP="009B53F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014DFE1" w14:textId="77777777" w:rsidR="005151E4" w:rsidRDefault="005151E4" w:rsidP="009B53F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BDDB6BE" w14:textId="77777777" w:rsidR="005151E4" w:rsidRDefault="005151E4" w:rsidP="009B53F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33B8888A" w14:textId="77777777" w:rsidR="005151E4" w:rsidRDefault="005151E4" w:rsidP="009B53F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95AF72A" w14:textId="77777777" w:rsidR="005151E4" w:rsidRDefault="005151E4" w:rsidP="009B53F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9481E1" w14:textId="2FF4FA86" w:rsidR="005151E4" w:rsidRDefault="005151E4" w:rsidP="009B53F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034786EF" w14:textId="77777777" w:rsidR="005151E4" w:rsidRDefault="005151E4" w:rsidP="009B53F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6A102B68" w14:textId="77777777" w:rsidR="005151E4" w:rsidRDefault="005151E4" w:rsidP="009B53F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95E118C" w14:textId="77777777" w:rsidR="005151E4" w:rsidRDefault="005151E4" w:rsidP="009B53F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78D3ED64" w14:textId="77777777" w:rsidR="005151E4" w:rsidRDefault="005151E4" w:rsidP="009B53F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754704BE" w14:textId="77777777" w:rsidR="005151E4" w:rsidRDefault="005151E4" w:rsidP="009B53F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408DF11F" w14:textId="77777777" w:rsidR="005151E4" w:rsidRDefault="005151E4" w:rsidP="009B53F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20681518" w14:textId="77777777" w:rsidR="005151E4" w:rsidRDefault="005151E4" w:rsidP="009B53F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53FE0399" w14:textId="77777777" w:rsidR="005151E4" w:rsidRDefault="005151E4" w:rsidP="009B53F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14:paraId="52DCE22B" w14:textId="77777777" w:rsidR="005151E4" w:rsidRDefault="005151E4" w:rsidP="009B53F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0DC99A35" w14:textId="7139212E" w:rsidR="005151E4" w:rsidRDefault="005151E4" w:rsidP="009B53F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A2D9DED" w14:textId="77777777" w:rsidR="005151E4" w:rsidRDefault="005151E4" w:rsidP="009B53F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3104931" w14:textId="77777777" w:rsidR="005151E4" w:rsidRDefault="005151E4" w:rsidP="009B53F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89" w:type="pct"/>
            <w:tcBorders>
              <w:left w:val="nil"/>
            </w:tcBorders>
          </w:tcPr>
          <w:p w14:paraId="72D4AA33" w14:textId="77777777" w:rsidR="005151E4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625DCB" w14:textId="259A42C5" w:rsidR="005151E4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  <w:p w14:paraId="58B4EB25" w14:textId="77777777" w:rsidR="005151E4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9)</w:t>
            </w:r>
          </w:p>
          <w:p w14:paraId="2FADBF57" w14:textId="77777777" w:rsidR="005151E4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6.7)</w:t>
            </w:r>
          </w:p>
          <w:p w14:paraId="379226C0" w14:textId="77777777" w:rsidR="005151E4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8)</w:t>
            </w:r>
          </w:p>
          <w:p w14:paraId="7CE56BCA" w14:textId="77777777" w:rsidR="005151E4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)</w:t>
            </w:r>
          </w:p>
          <w:p w14:paraId="08650EA3" w14:textId="77777777" w:rsidR="005151E4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.9)</w:t>
            </w:r>
          </w:p>
          <w:p w14:paraId="27EF2635" w14:textId="77777777" w:rsidR="005151E4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  <w:p w14:paraId="1C99926D" w14:textId="77777777" w:rsidR="005151E4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0)</w:t>
            </w:r>
          </w:p>
          <w:p w14:paraId="4A932AE6" w14:textId="77777777" w:rsidR="005151E4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.4)</w:t>
            </w:r>
          </w:p>
          <w:p w14:paraId="0AE1A874" w14:textId="77777777" w:rsidR="005151E4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2)</w:t>
            </w:r>
          </w:p>
          <w:p w14:paraId="0E081707" w14:textId="77777777" w:rsidR="005151E4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BF0D8D" w14:textId="621C103D" w:rsidR="005151E4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.7)</w:t>
            </w:r>
          </w:p>
          <w:p w14:paraId="2277ADD8" w14:textId="77777777" w:rsidR="005151E4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8.6)</w:t>
            </w:r>
          </w:p>
          <w:p w14:paraId="64550637" w14:textId="77777777" w:rsidR="005151E4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3)</w:t>
            </w:r>
          </w:p>
          <w:p w14:paraId="2CDC6883" w14:textId="77777777" w:rsidR="005151E4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1)</w:t>
            </w:r>
          </w:p>
          <w:p w14:paraId="1EA23F16" w14:textId="77777777" w:rsidR="005151E4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5.7)</w:t>
            </w:r>
          </w:p>
          <w:p w14:paraId="515AEC22" w14:textId="77777777" w:rsidR="005151E4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0.0)</w:t>
            </w:r>
          </w:p>
          <w:p w14:paraId="2821B696" w14:textId="77777777" w:rsidR="005151E4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5.0)</w:t>
            </w:r>
          </w:p>
          <w:p w14:paraId="306650FD" w14:textId="77777777" w:rsidR="005151E4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  <w:p w14:paraId="603DD219" w14:textId="77777777" w:rsidR="005151E4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6.0)</w:t>
            </w:r>
          </w:p>
          <w:p w14:paraId="3EB20144" w14:textId="77777777" w:rsidR="005151E4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  <w:p w14:paraId="438179E4" w14:textId="37BAD3AD" w:rsidR="005151E4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  <w:p w14:paraId="592DEC54" w14:textId="77777777" w:rsidR="005151E4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6)</w:t>
            </w:r>
          </w:p>
          <w:p w14:paraId="51D03DD0" w14:textId="77777777" w:rsidR="005151E4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389" w:type="pct"/>
            <w:tcBorders>
              <w:right w:val="nil"/>
            </w:tcBorders>
          </w:tcPr>
          <w:p w14:paraId="3CE03299" w14:textId="77777777" w:rsidR="005151E4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5B309F" w14:textId="742DB4EB" w:rsidR="005151E4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14:paraId="766526F7" w14:textId="77777777" w:rsidR="005151E4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14:paraId="2194CC51" w14:textId="77777777" w:rsidR="005151E4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646EF932" w14:textId="77777777" w:rsidR="005151E4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  <w:p w14:paraId="105ACEBB" w14:textId="77777777" w:rsidR="005151E4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06B98E10" w14:textId="77777777" w:rsidR="005151E4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5</w:t>
            </w:r>
          </w:p>
          <w:p w14:paraId="178BC326" w14:textId="77777777" w:rsidR="005151E4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  <w:p w14:paraId="67CA3948" w14:textId="77777777" w:rsidR="005151E4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14:paraId="54046D00" w14:textId="77777777" w:rsidR="005151E4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48D67DC7" w14:textId="77777777" w:rsidR="005151E4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  <w:p w14:paraId="67A420E5" w14:textId="77777777" w:rsidR="005151E4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D02F67" w14:textId="684B6881" w:rsidR="005151E4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  <w:p w14:paraId="15B7651A" w14:textId="77777777" w:rsidR="005151E4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37AE5264" w14:textId="77777777" w:rsidR="005151E4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  <w:p w14:paraId="359B85CB" w14:textId="77777777" w:rsidR="005151E4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  <w:p w14:paraId="2A6890D1" w14:textId="77777777" w:rsidR="005151E4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08887420" w14:textId="77777777" w:rsidR="005151E4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14:paraId="75DBAD10" w14:textId="77777777" w:rsidR="005151E4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14:paraId="078B3CEC" w14:textId="77777777" w:rsidR="005151E4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03ACD1D3" w14:textId="77777777" w:rsidR="005151E4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  <w:p w14:paraId="17FA45F3" w14:textId="77777777" w:rsidR="005151E4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5B921ED5" w14:textId="15577854" w:rsidR="005151E4" w:rsidRDefault="005151E4" w:rsidP="00C442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  <w:p w14:paraId="0FB5C1B3" w14:textId="77777777" w:rsidR="005151E4" w:rsidRDefault="005151E4" w:rsidP="00C442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14:paraId="4AD4AE38" w14:textId="77777777" w:rsidR="005151E4" w:rsidRDefault="005151E4" w:rsidP="00C4424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89" w:type="pct"/>
            <w:tcBorders>
              <w:left w:val="nil"/>
            </w:tcBorders>
          </w:tcPr>
          <w:p w14:paraId="5C2C6B0A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05021E" w14:textId="46E04A96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8.9)</w:t>
            </w:r>
          </w:p>
          <w:p w14:paraId="422EFFC8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7.5)</w:t>
            </w:r>
          </w:p>
          <w:p w14:paraId="20176F0E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0.0)</w:t>
            </w:r>
          </w:p>
          <w:p w14:paraId="3E0C25EE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9.8)</w:t>
            </w:r>
          </w:p>
          <w:p w14:paraId="7317FDFD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3)</w:t>
            </w:r>
          </w:p>
          <w:p w14:paraId="7A77CDA4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25.8)</w:t>
            </w:r>
          </w:p>
          <w:p w14:paraId="6118FACC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1.7)</w:t>
            </w:r>
          </w:p>
          <w:p w14:paraId="165A4572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8.3)</w:t>
            </w:r>
          </w:p>
          <w:p w14:paraId="2026D805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1.9)</w:t>
            </w:r>
          </w:p>
          <w:p w14:paraId="0D39F4BD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5.4)</w:t>
            </w:r>
          </w:p>
          <w:p w14:paraId="036E9DA0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81E59C" w14:textId="69A7E00E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7.8)</w:t>
            </w:r>
          </w:p>
          <w:p w14:paraId="1452946D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2.9)</w:t>
            </w:r>
          </w:p>
          <w:p w14:paraId="3F14CBA6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0.0)</w:t>
            </w:r>
          </w:p>
          <w:p w14:paraId="1BD58609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9.0)</w:t>
            </w:r>
          </w:p>
          <w:p w14:paraId="6983BBDE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5.7)</w:t>
            </w:r>
          </w:p>
          <w:p w14:paraId="7DCB211D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3.3)</w:t>
            </w:r>
          </w:p>
          <w:p w14:paraId="74C26432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0.7)</w:t>
            </w:r>
          </w:p>
          <w:p w14:paraId="608ACC5F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  <w:p w14:paraId="47CF3C3E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0.0)</w:t>
            </w:r>
          </w:p>
          <w:p w14:paraId="7446E74B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  <w:p w14:paraId="0816E234" w14:textId="57AFF83E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0.2)</w:t>
            </w:r>
          </w:p>
          <w:p w14:paraId="70F08CC0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6.9)</w:t>
            </w:r>
          </w:p>
          <w:p w14:paraId="575493DD" w14:textId="77777777" w:rsidR="005151E4" w:rsidRDefault="005151E4" w:rsidP="00C442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9.7)</w:t>
            </w:r>
          </w:p>
        </w:tc>
        <w:tc>
          <w:tcPr>
            <w:tcW w:w="468" w:type="pct"/>
          </w:tcPr>
          <w:p w14:paraId="62B977B3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B28924" w14:textId="408B9BAE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  <w:p w14:paraId="3743D9BC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  <w:p w14:paraId="4104D739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25</w:t>
            </w:r>
          </w:p>
          <w:p w14:paraId="71C16E29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  <w:p w14:paraId="24AC0D89" w14:textId="77777777" w:rsidR="005151E4" w:rsidRDefault="005151E4" w:rsidP="004E1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50</w:t>
            </w:r>
          </w:p>
          <w:p w14:paraId="7790174F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&lt;.0001</w:t>
            </w:r>
          </w:p>
          <w:p w14:paraId="6DDB2A08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  <w:p w14:paraId="0BE86A53" w14:textId="77777777" w:rsidR="005151E4" w:rsidRDefault="005151E4" w:rsidP="0089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  <w:p w14:paraId="6E43978A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50</w:t>
            </w:r>
          </w:p>
          <w:p w14:paraId="32197B79" w14:textId="77777777" w:rsidR="005151E4" w:rsidRDefault="005151E4" w:rsidP="0089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  <w:p w14:paraId="16A2B1FE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40F88C" w14:textId="643BC277" w:rsidR="005151E4" w:rsidRDefault="005151E4" w:rsidP="0089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  <w:proofErr w:type="gramEnd"/>
          </w:p>
          <w:p w14:paraId="6F8C051F" w14:textId="77777777" w:rsidR="005151E4" w:rsidRDefault="005151E4" w:rsidP="0089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  <w:p w14:paraId="69AD769D" w14:textId="77777777" w:rsidR="005151E4" w:rsidRDefault="005151E4" w:rsidP="0089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  <w:p w14:paraId="3EAC44B8" w14:textId="77777777" w:rsidR="005151E4" w:rsidRDefault="005151E4" w:rsidP="0089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  <w:p w14:paraId="71D51EF5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  <w:p w14:paraId="18118E39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  <w:p w14:paraId="7489E5DD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  <w:p w14:paraId="69444239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7AAD771F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  <w:p w14:paraId="6BBFC81C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649DF6A8" w14:textId="14D3588A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  <w:proofErr w:type="gramEnd"/>
          </w:p>
          <w:p w14:paraId="1B0C77AE" w14:textId="77777777" w:rsidR="005151E4" w:rsidRDefault="005151E4" w:rsidP="0089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  <w:proofErr w:type="gramEnd"/>
          </w:p>
          <w:p w14:paraId="48581039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656" w:type="pct"/>
          </w:tcPr>
          <w:p w14:paraId="75733584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1B8B74" w14:textId="2919F31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CF2A9B">
              <w:rPr>
                <w:rFonts w:ascii="Times New Roman" w:hAnsi="Times New Roman" w:cs="Times New Roman"/>
                <w:sz w:val="24"/>
                <w:szCs w:val="24"/>
              </w:rPr>
              <w:t>(-0.0--0.0)</w:t>
            </w:r>
          </w:p>
          <w:p w14:paraId="2CC194D8" w14:textId="232CEA8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4343FA">
              <w:rPr>
                <w:rFonts w:ascii="Times New Roman" w:hAnsi="Times New Roman" w:cs="Times New Roman"/>
                <w:sz w:val="24"/>
                <w:szCs w:val="24"/>
              </w:rPr>
              <w:t>(0.1-0.6)</w:t>
            </w:r>
          </w:p>
          <w:p w14:paraId="1977E2AF" w14:textId="0D2E147D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343FA">
              <w:rPr>
                <w:rFonts w:ascii="Times New Roman" w:hAnsi="Times New Roman" w:cs="Times New Roman"/>
                <w:sz w:val="24"/>
                <w:szCs w:val="24"/>
              </w:rPr>
              <w:t>(0.0-0.0)</w:t>
            </w:r>
          </w:p>
          <w:p w14:paraId="2740209A" w14:textId="3BD4B1EA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4343FA">
              <w:rPr>
                <w:rFonts w:ascii="Times New Roman" w:hAnsi="Times New Roman" w:cs="Times New Roman"/>
                <w:sz w:val="24"/>
                <w:szCs w:val="24"/>
              </w:rPr>
              <w:t>(0.1-0.5)</w:t>
            </w:r>
          </w:p>
          <w:p w14:paraId="622F834B" w14:textId="69BA21D1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4343FA">
              <w:rPr>
                <w:rFonts w:ascii="Times New Roman" w:hAnsi="Times New Roman" w:cs="Times New Roman"/>
                <w:sz w:val="24"/>
                <w:szCs w:val="24"/>
              </w:rPr>
              <w:t>(-0.2-0.8)</w:t>
            </w:r>
          </w:p>
          <w:p w14:paraId="53CCBBCC" w14:textId="24B0378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1</w:t>
            </w:r>
            <w:r w:rsidR="004343FA">
              <w:rPr>
                <w:rFonts w:ascii="Times New Roman" w:hAnsi="Times New Roman" w:cs="Times New Roman"/>
                <w:sz w:val="24"/>
                <w:szCs w:val="24"/>
              </w:rPr>
              <w:t>(0.0-0.2)</w:t>
            </w:r>
          </w:p>
          <w:p w14:paraId="704D5BFF" w14:textId="174EFF6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343FA">
              <w:rPr>
                <w:rFonts w:ascii="Times New Roman" w:hAnsi="Times New Roman" w:cs="Times New Roman"/>
                <w:sz w:val="24"/>
                <w:szCs w:val="24"/>
              </w:rPr>
              <w:t>(0.0-0.0)</w:t>
            </w:r>
          </w:p>
          <w:p w14:paraId="62CF2C23" w14:textId="00BCDF61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4343FA">
              <w:rPr>
                <w:rFonts w:ascii="Times New Roman" w:hAnsi="Times New Roman" w:cs="Times New Roman"/>
                <w:sz w:val="24"/>
                <w:szCs w:val="24"/>
              </w:rPr>
              <w:t>(-0.0-0.2)</w:t>
            </w:r>
          </w:p>
          <w:p w14:paraId="40DD2723" w14:textId="4CA8BF3A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4343FA">
              <w:rPr>
                <w:rFonts w:ascii="Times New Roman" w:hAnsi="Times New Roman" w:cs="Times New Roman"/>
                <w:sz w:val="24"/>
                <w:szCs w:val="24"/>
              </w:rPr>
              <w:t>(0.2-0.9)</w:t>
            </w:r>
          </w:p>
          <w:p w14:paraId="7F333D2E" w14:textId="76F22D46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343FA">
              <w:rPr>
                <w:rFonts w:ascii="Times New Roman" w:hAnsi="Times New Roman" w:cs="Times New Roman"/>
                <w:sz w:val="24"/>
                <w:szCs w:val="24"/>
              </w:rPr>
              <w:t>(-0.0-0.0)</w:t>
            </w:r>
          </w:p>
          <w:p w14:paraId="6BBF1B40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AABC16" w14:textId="2A9073CB" w:rsidR="005151E4" w:rsidRDefault="004343FA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(-0.0-0.2)</w:t>
            </w:r>
          </w:p>
          <w:p w14:paraId="5CFE5F06" w14:textId="0FEA7446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4343FA">
              <w:rPr>
                <w:rFonts w:ascii="Times New Roman" w:hAnsi="Times New Roman" w:cs="Times New Roman"/>
                <w:sz w:val="24"/>
                <w:szCs w:val="24"/>
              </w:rPr>
              <w:t>(0.2-1.0)</w:t>
            </w:r>
          </w:p>
          <w:p w14:paraId="25904A83" w14:textId="307B6996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343FA">
              <w:rPr>
                <w:rFonts w:ascii="Times New Roman" w:hAnsi="Times New Roman" w:cs="Times New Roman"/>
                <w:sz w:val="24"/>
                <w:szCs w:val="24"/>
              </w:rPr>
              <w:t>(0.0-0.0)</w:t>
            </w:r>
          </w:p>
          <w:p w14:paraId="098E7643" w14:textId="0C699C19" w:rsidR="004343FA" w:rsidRDefault="005151E4" w:rsidP="004343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4343FA">
              <w:rPr>
                <w:rFonts w:ascii="Times New Roman" w:hAnsi="Times New Roman" w:cs="Times New Roman"/>
                <w:sz w:val="24"/>
                <w:szCs w:val="24"/>
              </w:rPr>
              <w:t>(-0.0-0.2)</w:t>
            </w:r>
          </w:p>
          <w:p w14:paraId="02D039DF" w14:textId="4A9629F2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4343FA">
              <w:rPr>
                <w:rFonts w:ascii="Times New Roman" w:hAnsi="Times New Roman" w:cs="Times New Roman"/>
                <w:sz w:val="24"/>
                <w:szCs w:val="24"/>
              </w:rPr>
              <w:t>(0.6-1.0)</w:t>
            </w:r>
          </w:p>
          <w:p w14:paraId="0948C6FA" w14:textId="750E21C8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343FA">
              <w:rPr>
                <w:rFonts w:ascii="Times New Roman" w:hAnsi="Times New Roman" w:cs="Times New Roman"/>
                <w:sz w:val="24"/>
                <w:szCs w:val="24"/>
              </w:rPr>
              <w:t>(-0.0-0.1)</w:t>
            </w:r>
          </w:p>
          <w:p w14:paraId="480629AE" w14:textId="3A32DDA8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4343FA">
              <w:rPr>
                <w:rFonts w:ascii="Times New Roman" w:hAnsi="Times New Roman" w:cs="Times New Roman"/>
                <w:sz w:val="24"/>
                <w:szCs w:val="24"/>
              </w:rPr>
              <w:t>(0.1-0.6)</w:t>
            </w:r>
          </w:p>
          <w:p w14:paraId="2F79E646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7283CF76" w14:textId="144AB768" w:rsidR="005151E4" w:rsidRDefault="004343FA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151E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-0.0--0.0)</w:t>
            </w:r>
          </w:p>
          <w:p w14:paraId="45BADF5F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02AD58D8" w14:textId="77777777" w:rsidR="004343FA" w:rsidRDefault="004343FA" w:rsidP="004343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(-0.0--0.0)</w:t>
            </w:r>
          </w:p>
          <w:p w14:paraId="4F360E4A" w14:textId="67332162" w:rsidR="004343FA" w:rsidRDefault="004343FA" w:rsidP="004343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(-0.0-0.0)</w:t>
            </w:r>
          </w:p>
          <w:p w14:paraId="4ECA2450" w14:textId="287E701F" w:rsidR="005151E4" w:rsidRDefault="004343FA" w:rsidP="004343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(-0.0--0.0)</w:t>
            </w:r>
          </w:p>
        </w:tc>
      </w:tr>
      <w:tr w:rsidR="005151E4" w14:paraId="36B78713" w14:textId="77777777" w:rsidTr="00B91A98">
        <w:tc>
          <w:tcPr>
            <w:tcW w:w="1840" w:type="pct"/>
          </w:tcPr>
          <w:p w14:paraId="2070C316" w14:textId="395BA8DB" w:rsidR="005151E4" w:rsidRPr="00A47C02" w:rsidRDefault="005151E4" w:rsidP="008E7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C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ils &amp; Fats</w:t>
            </w:r>
          </w:p>
          <w:p w14:paraId="20F8F651" w14:textId="77777777" w:rsidR="005151E4" w:rsidRPr="00A47C02" w:rsidRDefault="005151E4" w:rsidP="00D43594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A47C02">
              <w:rPr>
                <w:rFonts w:ascii="Times New Roman" w:hAnsi="Times New Roman" w:cs="Times New Roman"/>
                <w:sz w:val="24"/>
                <w:szCs w:val="24"/>
              </w:rPr>
              <w:t>Oils</w:t>
            </w:r>
          </w:p>
          <w:p w14:paraId="0A0E344E" w14:textId="77777777" w:rsidR="005151E4" w:rsidRPr="00A47C02" w:rsidRDefault="005151E4" w:rsidP="00D43594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A47C02">
              <w:rPr>
                <w:rFonts w:ascii="Times New Roman" w:hAnsi="Times New Roman" w:cs="Times New Roman"/>
                <w:sz w:val="24"/>
                <w:szCs w:val="24"/>
              </w:rPr>
              <w:t>Margarines</w:t>
            </w:r>
          </w:p>
          <w:p w14:paraId="5DF9549F" w14:textId="77777777" w:rsidR="005151E4" w:rsidRPr="00A47C02" w:rsidRDefault="005151E4" w:rsidP="00D43594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A47C02">
              <w:rPr>
                <w:rFonts w:ascii="Times New Roman" w:hAnsi="Times New Roman" w:cs="Times New Roman"/>
                <w:sz w:val="24"/>
                <w:szCs w:val="24"/>
              </w:rPr>
              <w:t>Light Margarines</w:t>
            </w:r>
          </w:p>
          <w:p w14:paraId="4130521F" w14:textId="77777777" w:rsidR="005151E4" w:rsidRPr="00A47C02" w:rsidRDefault="005151E4" w:rsidP="00D43594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A47C02">
              <w:rPr>
                <w:rFonts w:ascii="Times New Roman" w:hAnsi="Times New Roman" w:cs="Times New Roman"/>
                <w:sz w:val="24"/>
                <w:szCs w:val="24"/>
              </w:rPr>
              <w:t>Salad dressings</w:t>
            </w:r>
          </w:p>
        </w:tc>
        <w:tc>
          <w:tcPr>
            <w:tcW w:w="479" w:type="pct"/>
          </w:tcPr>
          <w:p w14:paraId="75CB3A7D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8FB557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  <w:p w14:paraId="742C7BAE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  <w:p w14:paraId="6991C170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17B6D003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389" w:type="pct"/>
            <w:tcBorders>
              <w:right w:val="nil"/>
            </w:tcBorders>
          </w:tcPr>
          <w:p w14:paraId="5B56D343" w14:textId="77777777" w:rsidR="005151E4" w:rsidRDefault="005151E4" w:rsidP="00AA7F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F398D1" w14:textId="77777777" w:rsidR="005151E4" w:rsidRDefault="005151E4" w:rsidP="00AA7F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183A5DD9" w14:textId="77777777" w:rsidR="005151E4" w:rsidRDefault="005151E4" w:rsidP="00AA7F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122F1218" w14:textId="77777777" w:rsidR="005151E4" w:rsidRDefault="005151E4" w:rsidP="00AA7F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32D5E867" w14:textId="77777777" w:rsidR="005151E4" w:rsidRDefault="005151E4" w:rsidP="00AA7F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89" w:type="pct"/>
            <w:tcBorders>
              <w:left w:val="nil"/>
            </w:tcBorders>
          </w:tcPr>
          <w:p w14:paraId="53418E69" w14:textId="77777777" w:rsidR="005151E4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012791" w14:textId="77777777" w:rsidR="005151E4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8)</w:t>
            </w:r>
          </w:p>
          <w:p w14:paraId="68579BD9" w14:textId="77777777" w:rsidR="005151E4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1.3)</w:t>
            </w:r>
          </w:p>
          <w:p w14:paraId="0402BA30" w14:textId="77777777" w:rsidR="005151E4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0.0)</w:t>
            </w:r>
          </w:p>
          <w:p w14:paraId="77AD7B8E" w14:textId="77777777" w:rsidR="005151E4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.4)</w:t>
            </w:r>
          </w:p>
        </w:tc>
        <w:tc>
          <w:tcPr>
            <w:tcW w:w="389" w:type="pct"/>
            <w:tcBorders>
              <w:right w:val="nil"/>
            </w:tcBorders>
          </w:tcPr>
          <w:p w14:paraId="5569F8A9" w14:textId="77777777" w:rsidR="005151E4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7551D2" w14:textId="77777777" w:rsidR="005151E4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  <w:p w14:paraId="78D0CABD" w14:textId="77777777" w:rsidR="005151E4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  <w:p w14:paraId="7CFEB29C" w14:textId="77777777" w:rsidR="005151E4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521717E9" w14:textId="77777777" w:rsidR="005151E4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389" w:type="pct"/>
            <w:tcBorders>
              <w:left w:val="nil"/>
            </w:tcBorders>
          </w:tcPr>
          <w:p w14:paraId="5AFD2E9E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F24F98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3.8)</w:t>
            </w:r>
          </w:p>
          <w:p w14:paraId="13E45F26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2.9)</w:t>
            </w:r>
          </w:p>
          <w:p w14:paraId="3B2301FB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0.0)</w:t>
            </w:r>
          </w:p>
          <w:p w14:paraId="490FD778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7.9)</w:t>
            </w:r>
          </w:p>
        </w:tc>
        <w:tc>
          <w:tcPr>
            <w:tcW w:w="468" w:type="pct"/>
          </w:tcPr>
          <w:p w14:paraId="7FC9F5E6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EB7A8F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  <w:p w14:paraId="41C9791F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  <w:p w14:paraId="69386471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00</w:t>
            </w:r>
          </w:p>
          <w:p w14:paraId="33722D26" w14:textId="77777777" w:rsidR="005151E4" w:rsidRDefault="005151E4" w:rsidP="00D435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656" w:type="pct"/>
          </w:tcPr>
          <w:p w14:paraId="3E3AEC70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8D5229" w14:textId="15A0163A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343FA">
              <w:rPr>
                <w:rFonts w:ascii="Times New Roman" w:hAnsi="Times New Roman" w:cs="Times New Roman"/>
                <w:sz w:val="24"/>
                <w:szCs w:val="24"/>
              </w:rPr>
              <w:t>(0.0-0.0)</w:t>
            </w:r>
          </w:p>
          <w:p w14:paraId="4995E80E" w14:textId="3981750E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4343FA">
              <w:rPr>
                <w:rFonts w:ascii="Times New Roman" w:hAnsi="Times New Roman" w:cs="Times New Roman"/>
                <w:sz w:val="24"/>
                <w:szCs w:val="24"/>
              </w:rPr>
              <w:t>(0.0-0.2)</w:t>
            </w:r>
          </w:p>
          <w:p w14:paraId="16F42FFD" w14:textId="02B6EA6C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4343FA">
              <w:rPr>
                <w:rFonts w:ascii="Times New Roman" w:hAnsi="Times New Roman" w:cs="Times New Roman"/>
                <w:sz w:val="24"/>
                <w:szCs w:val="24"/>
              </w:rPr>
              <w:t>(-0.3-0.8)</w:t>
            </w:r>
          </w:p>
          <w:p w14:paraId="30E1BAA7" w14:textId="36746697" w:rsidR="005151E4" w:rsidRDefault="005151E4" w:rsidP="00515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4343FA">
              <w:rPr>
                <w:rFonts w:ascii="Times New Roman" w:hAnsi="Times New Roman" w:cs="Times New Roman"/>
                <w:sz w:val="24"/>
                <w:szCs w:val="24"/>
              </w:rPr>
              <w:t>(0.0-0.2)</w:t>
            </w:r>
          </w:p>
        </w:tc>
      </w:tr>
      <w:tr w:rsidR="005151E4" w14:paraId="19FC3AD1" w14:textId="77777777" w:rsidTr="00B91A98">
        <w:tc>
          <w:tcPr>
            <w:tcW w:w="1840" w:type="pct"/>
          </w:tcPr>
          <w:p w14:paraId="39C5BCFE" w14:textId="77777777" w:rsidR="005151E4" w:rsidRPr="00A47C02" w:rsidRDefault="005151E4" w:rsidP="008E79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C02">
              <w:rPr>
                <w:rFonts w:ascii="Times New Roman" w:hAnsi="Times New Roman" w:cs="Times New Roman"/>
                <w:sz w:val="24"/>
                <w:szCs w:val="24"/>
              </w:rPr>
              <w:t>Combination Foods</w:t>
            </w:r>
          </w:p>
          <w:p w14:paraId="71F034FC" w14:textId="77777777" w:rsidR="005151E4" w:rsidRPr="00A47C02" w:rsidRDefault="005151E4" w:rsidP="00D43594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A47C02">
              <w:rPr>
                <w:rFonts w:ascii="Times New Roman" w:hAnsi="Times New Roman" w:cs="Times New Roman"/>
                <w:sz w:val="24"/>
                <w:szCs w:val="24"/>
              </w:rPr>
              <w:t>Soups</w:t>
            </w:r>
          </w:p>
          <w:p w14:paraId="272DAA26" w14:textId="77777777" w:rsidR="005151E4" w:rsidRPr="00A47C02" w:rsidRDefault="005151E4" w:rsidP="00D43594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A47C02">
              <w:rPr>
                <w:rFonts w:ascii="Times New Roman" w:hAnsi="Times New Roman" w:cs="Times New Roman"/>
                <w:sz w:val="24"/>
                <w:szCs w:val="24"/>
              </w:rPr>
              <w:t xml:space="preserve">Dinners and Entrees / Mixed Dishes </w:t>
            </w:r>
          </w:p>
          <w:p w14:paraId="1DE53E5C" w14:textId="77777777" w:rsidR="005151E4" w:rsidRPr="00A47C02" w:rsidRDefault="005151E4" w:rsidP="00D43594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A47C02">
              <w:rPr>
                <w:rFonts w:ascii="Times New Roman" w:hAnsi="Times New Roman" w:cs="Times New Roman"/>
                <w:sz w:val="24"/>
                <w:szCs w:val="24"/>
              </w:rPr>
              <w:t>Pizza</w:t>
            </w:r>
          </w:p>
          <w:p w14:paraId="7E961EFE" w14:textId="77777777" w:rsidR="005151E4" w:rsidRPr="00A47C02" w:rsidRDefault="005151E4" w:rsidP="00D43594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A47C02">
              <w:rPr>
                <w:rFonts w:ascii="Times New Roman" w:hAnsi="Times New Roman" w:cs="Times New Roman"/>
                <w:sz w:val="24"/>
                <w:szCs w:val="24"/>
              </w:rPr>
              <w:t>Vegetarian or Meat Pies</w:t>
            </w:r>
          </w:p>
          <w:p w14:paraId="602FF2BA" w14:textId="77777777" w:rsidR="005151E4" w:rsidRPr="00A47C02" w:rsidRDefault="005151E4" w:rsidP="00D43594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A47C02">
              <w:rPr>
                <w:rFonts w:ascii="Times New Roman" w:hAnsi="Times New Roman" w:cs="Times New Roman"/>
                <w:sz w:val="24"/>
                <w:szCs w:val="24"/>
              </w:rPr>
              <w:t>Tofu or Meat or Fish with vegetables</w:t>
            </w:r>
          </w:p>
          <w:p w14:paraId="2A7FBE89" w14:textId="77777777" w:rsidR="005151E4" w:rsidRPr="00A47C02" w:rsidRDefault="005151E4" w:rsidP="00D43594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A47C02">
              <w:rPr>
                <w:rFonts w:ascii="Times New Roman" w:hAnsi="Times New Roman" w:cs="Times New Roman"/>
                <w:sz w:val="24"/>
                <w:szCs w:val="24"/>
              </w:rPr>
              <w:t>Stuffed Pasta</w:t>
            </w:r>
          </w:p>
          <w:p w14:paraId="01BD5601" w14:textId="77777777" w:rsidR="005151E4" w:rsidRPr="00A47C02" w:rsidRDefault="005151E4" w:rsidP="00D43594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A47C02">
              <w:rPr>
                <w:rFonts w:ascii="Times New Roman" w:hAnsi="Times New Roman" w:cs="Times New Roman"/>
                <w:sz w:val="24"/>
                <w:szCs w:val="24"/>
              </w:rPr>
              <w:t>Stuffed Meat</w:t>
            </w:r>
          </w:p>
          <w:p w14:paraId="57991BBC" w14:textId="77777777" w:rsidR="005151E4" w:rsidRPr="00A47C02" w:rsidRDefault="005151E4" w:rsidP="00D43594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A47C02">
              <w:rPr>
                <w:rFonts w:ascii="Times New Roman" w:hAnsi="Times New Roman" w:cs="Times New Roman"/>
                <w:sz w:val="24"/>
                <w:szCs w:val="24"/>
              </w:rPr>
              <w:t>Major Main Entrée Sauce</w:t>
            </w:r>
          </w:p>
          <w:p w14:paraId="27C9DE0E" w14:textId="77777777" w:rsidR="005151E4" w:rsidRPr="00A47C02" w:rsidRDefault="005151E4" w:rsidP="00D43594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A47C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tato and Pasta Salads</w:t>
            </w:r>
          </w:p>
          <w:p w14:paraId="06589901" w14:textId="77777777" w:rsidR="005151E4" w:rsidRPr="00A47C02" w:rsidRDefault="005151E4" w:rsidP="00D43594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A47C02">
              <w:rPr>
                <w:rFonts w:ascii="Times New Roman" w:hAnsi="Times New Roman" w:cs="Times New Roman"/>
                <w:sz w:val="24"/>
                <w:szCs w:val="24"/>
              </w:rPr>
              <w:t>Other Salads</w:t>
            </w:r>
          </w:p>
          <w:p w14:paraId="0FF26DA5" w14:textId="77777777" w:rsidR="005151E4" w:rsidRPr="00A47C02" w:rsidRDefault="005151E4" w:rsidP="00D43594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A47C02">
              <w:rPr>
                <w:rFonts w:ascii="Times New Roman" w:hAnsi="Times New Roman" w:cs="Times New Roman"/>
                <w:sz w:val="24"/>
                <w:szCs w:val="24"/>
              </w:rPr>
              <w:t>Dried Fruit and Nut Mixture</w:t>
            </w:r>
          </w:p>
          <w:p w14:paraId="626501D8" w14:textId="77777777" w:rsidR="005151E4" w:rsidRPr="00A47C02" w:rsidRDefault="005151E4" w:rsidP="00D43594">
            <w:pPr>
              <w:ind w:left="56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A47C02">
              <w:rPr>
                <w:rFonts w:ascii="Times New Roman" w:hAnsi="Times New Roman" w:cs="Times New Roman"/>
                <w:sz w:val="24"/>
                <w:szCs w:val="24"/>
              </w:rPr>
              <w:t>Nut and/or Seed Bars (with or without dried fruit)</w:t>
            </w:r>
          </w:p>
        </w:tc>
        <w:tc>
          <w:tcPr>
            <w:tcW w:w="479" w:type="pct"/>
          </w:tcPr>
          <w:p w14:paraId="5804B06E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F15A8E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</w:p>
          <w:p w14:paraId="342BD753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7</w:t>
            </w:r>
          </w:p>
          <w:p w14:paraId="10F0478C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  <w:p w14:paraId="6CF588C5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  <w:p w14:paraId="228CCF46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  <w:p w14:paraId="0EF884E1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  <w:p w14:paraId="6F0E540C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  <w:p w14:paraId="13BB45ED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  <w:p w14:paraId="1276486D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</w:t>
            </w:r>
          </w:p>
          <w:p w14:paraId="5EC54155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  <w:p w14:paraId="50683B83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  <w:p w14:paraId="49BFDE11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0B704F8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tcBorders>
              <w:right w:val="nil"/>
            </w:tcBorders>
          </w:tcPr>
          <w:p w14:paraId="68469348" w14:textId="77777777" w:rsidR="005151E4" w:rsidRDefault="005151E4" w:rsidP="00AA7F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8D0E4A" w14:textId="77777777" w:rsidR="005151E4" w:rsidRDefault="005151E4" w:rsidP="00AA7F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  <w:p w14:paraId="1C6A249F" w14:textId="77777777" w:rsidR="005151E4" w:rsidRDefault="005151E4" w:rsidP="00AA7F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  <w:p w14:paraId="2F0BA56E" w14:textId="77777777" w:rsidR="005151E4" w:rsidRDefault="005151E4" w:rsidP="00AA7F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6CD6333E" w14:textId="77777777" w:rsidR="005151E4" w:rsidRDefault="005151E4" w:rsidP="00AA7F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078B9E5" w14:textId="77777777" w:rsidR="005151E4" w:rsidRDefault="005151E4" w:rsidP="00AA7F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62808771" w14:textId="77777777" w:rsidR="005151E4" w:rsidRDefault="005151E4" w:rsidP="00AA7F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77D8E0A0" w14:textId="77777777" w:rsidR="005151E4" w:rsidRDefault="005151E4" w:rsidP="00AA7F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562E4D83" w14:textId="77777777" w:rsidR="005151E4" w:rsidRDefault="005151E4" w:rsidP="00AA7F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  <w:p w14:paraId="4960904D" w14:textId="77777777" w:rsidR="005151E4" w:rsidRDefault="005151E4" w:rsidP="00AA7F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  <w:p w14:paraId="188CC187" w14:textId="77777777" w:rsidR="005151E4" w:rsidRDefault="005151E4" w:rsidP="00AA7F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6AE90C91" w14:textId="77777777" w:rsidR="005151E4" w:rsidRDefault="005151E4" w:rsidP="00AA7F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993FD2E" w14:textId="77777777" w:rsidR="005151E4" w:rsidRDefault="005151E4" w:rsidP="00AA7F2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9" w:type="pct"/>
            <w:tcBorders>
              <w:left w:val="nil"/>
            </w:tcBorders>
          </w:tcPr>
          <w:p w14:paraId="0D6493C6" w14:textId="77777777" w:rsidR="005151E4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85C009" w14:textId="77777777" w:rsidR="005151E4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2.0)</w:t>
            </w:r>
          </w:p>
          <w:p w14:paraId="34250072" w14:textId="77777777" w:rsidR="005151E4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.1)</w:t>
            </w:r>
          </w:p>
          <w:p w14:paraId="0A8EF3D4" w14:textId="77777777" w:rsidR="005151E4" w:rsidRDefault="005151E4" w:rsidP="00AA7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7)</w:t>
            </w:r>
          </w:p>
          <w:p w14:paraId="292CBA66" w14:textId="77777777" w:rsidR="005151E4" w:rsidRDefault="005151E4" w:rsidP="00747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  <w:p w14:paraId="33F79F3E" w14:textId="77777777" w:rsidR="005151E4" w:rsidRDefault="005151E4" w:rsidP="00747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.2)</w:t>
            </w:r>
          </w:p>
          <w:p w14:paraId="3DA4CC3D" w14:textId="77777777" w:rsidR="005151E4" w:rsidRDefault="005151E4" w:rsidP="00747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.7)</w:t>
            </w:r>
          </w:p>
          <w:p w14:paraId="763C1B45" w14:textId="77777777" w:rsidR="005151E4" w:rsidRDefault="005151E4" w:rsidP="00747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.4)</w:t>
            </w:r>
          </w:p>
          <w:p w14:paraId="7AEF2178" w14:textId="77777777" w:rsidR="005151E4" w:rsidRDefault="005151E4" w:rsidP="00747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1.2)</w:t>
            </w:r>
          </w:p>
          <w:p w14:paraId="42E3FF17" w14:textId="77777777" w:rsidR="005151E4" w:rsidRDefault="005151E4" w:rsidP="00747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0)</w:t>
            </w:r>
          </w:p>
          <w:p w14:paraId="3FBDF0FE" w14:textId="77777777" w:rsidR="005151E4" w:rsidRDefault="005151E4" w:rsidP="00747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.0)</w:t>
            </w:r>
          </w:p>
          <w:p w14:paraId="74D31FBB" w14:textId="77777777" w:rsidR="005151E4" w:rsidRDefault="005151E4" w:rsidP="00747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  <w:p w14:paraId="62753281" w14:textId="77777777" w:rsidR="005151E4" w:rsidRDefault="005151E4" w:rsidP="00747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389" w:type="pct"/>
            <w:tcBorders>
              <w:right w:val="nil"/>
            </w:tcBorders>
          </w:tcPr>
          <w:p w14:paraId="451F7C85" w14:textId="77777777" w:rsidR="005151E4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F8C53E" w14:textId="77777777" w:rsidR="005151E4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  <w:p w14:paraId="59B3CDF0" w14:textId="77777777" w:rsidR="005151E4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  <w:p w14:paraId="61F05809" w14:textId="77777777" w:rsidR="005151E4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5C6E4808" w14:textId="77777777" w:rsidR="005151E4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DCE30ED" w14:textId="77777777" w:rsidR="005151E4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A37BBA8" w14:textId="77777777" w:rsidR="005151E4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0726E16B" w14:textId="77777777" w:rsidR="005151E4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79A280FC" w14:textId="77777777" w:rsidR="005151E4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  <w:p w14:paraId="6A3B4FCF" w14:textId="77777777" w:rsidR="005151E4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  <w:p w14:paraId="0071B99B" w14:textId="77777777" w:rsidR="005151E4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14:paraId="25EA1706" w14:textId="77777777" w:rsidR="005151E4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  <w:p w14:paraId="2081FF00" w14:textId="77777777" w:rsidR="005151E4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36205C5C" w14:textId="77777777" w:rsidR="005151E4" w:rsidRDefault="005151E4" w:rsidP="00F45EC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pct"/>
            <w:tcBorders>
              <w:left w:val="nil"/>
            </w:tcBorders>
          </w:tcPr>
          <w:p w14:paraId="1283FDD8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ADFD1D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7.9)</w:t>
            </w:r>
          </w:p>
          <w:p w14:paraId="69D443D5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9.0)</w:t>
            </w:r>
          </w:p>
          <w:p w14:paraId="0F3B3DCA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4)</w:t>
            </w:r>
          </w:p>
          <w:p w14:paraId="6EBE2813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  <w:p w14:paraId="10145BDD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5)</w:t>
            </w:r>
          </w:p>
          <w:p w14:paraId="7814E39B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1.5)</w:t>
            </w:r>
          </w:p>
          <w:p w14:paraId="546CA599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.8)</w:t>
            </w:r>
          </w:p>
          <w:p w14:paraId="6719B4D3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3.4)</w:t>
            </w:r>
          </w:p>
          <w:p w14:paraId="603ADF1D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5.9)</w:t>
            </w:r>
          </w:p>
          <w:p w14:paraId="4D8E3AEB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9.5)</w:t>
            </w:r>
          </w:p>
          <w:p w14:paraId="64772BFA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5.7)</w:t>
            </w:r>
          </w:p>
          <w:p w14:paraId="4ADEF128" w14:textId="77777777" w:rsidR="005151E4" w:rsidRDefault="005151E4" w:rsidP="00F45E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468" w:type="pct"/>
          </w:tcPr>
          <w:p w14:paraId="65D6757A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65C360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  <w:p w14:paraId="2E0535F5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  <w:p w14:paraId="18F3CA0E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00</w:t>
            </w:r>
          </w:p>
          <w:p w14:paraId="5B9B2A97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6ABDC2D6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50</w:t>
            </w:r>
          </w:p>
          <w:p w14:paraId="0CE87FBC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  <w:p w14:paraId="4E7909AA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50</w:t>
            </w:r>
          </w:p>
          <w:p w14:paraId="1474ABB5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  <w:p w14:paraId="5AEBF646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000</w:t>
            </w:r>
          </w:p>
          <w:p w14:paraId="2953CC20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  <w:p w14:paraId="0ECAA24C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  <w:p w14:paraId="0EC0F9B5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6" w:type="pct"/>
          </w:tcPr>
          <w:p w14:paraId="1C383BCB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5AA693" w14:textId="3E4BE323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4343FA">
              <w:rPr>
                <w:rFonts w:ascii="Times New Roman" w:hAnsi="Times New Roman" w:cs="Times New Roman"/>
                <w:sz w:val="24"/>
                <w:szCs w:val="24"/>
              </w:rPr>
              <w:t>(0.7-0.8)</w:t>
            </w:r>
          </w:p>
          <w:p w14:paraId="14B5285A" w14:textId="6D48E512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4343FA">
              <w:rPr>
                <w:rFonts w:ascii="Times New Roman" w:hAnsi="Times New Roman" w:cs="Times New Roman"/>
                <w:sz w:val="24"/>
                <w:szCs w:val="24"/>
              </w:rPr>
              <w:t>(0.1-0.3)</w:t>
            </w:r>
          </w:p>
          <w:p w14:paraId="04D9BB19" w14:textId="2088C733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4343FA">
              <w:rPr>
                <w:rFonts w:ascii="Times New Roman" w:hAnsi="Times New Roman" w:cs="Times New Roman"/>
                <w:sz w:val="24"/>
                <w:szCs w:val="24"/>
              </w:rPr>
              <w:t>(.2-1.0)</w:t>
            </w:r>
          </w:p>
          <w:p w14:paraId="2FEB5C9D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734CC527" w14:textId="3A4EA15B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4343FA">
              <w:rPr>
                <w:rFonts w:ascii="Times New Roman" w:hAnsi="Times New Roman" w:cs="Times New Roman"/>
                <w:sz w:val="24"/>
                <w:szCs w:val="24"/>
              </w:rPr>
              <w:t>(-0.0-0.0)</w:t>
            </w:r>
          </w:p>
          <w:p w14:paraId="63346C5E" w14:textId="7590F1E1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4343FA">
              <w:rPr>
                <w:rFonts w:ascii="Times New Roman" w:hAnsi="Times New Roman" w:cs="Times New Roman"/>
                <w:sz w:val="24"/>
                <w:szCs w:val="24"/>
              </w:rPr>
              <w:t>(0.3-1.0)</w:t>
            </w:r>
          </w:p>
          <w:p w14:paraId="6D2E2E15" w14:textId="56175A3F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9B0653">
              <w:rPr>
                <w:rFonts w:ascii="Times New Roman" w:hAnsi="Times New Roman" w:cs="Times New Roman"/>
                <w:sz w:val="24"/>
                <w:szCs w:val="24"/>
              </w:rPr>
              <w:t>(-0.2-0.8)</w:t>
            </w:r>
          </w:p>
          <w:p w14:paraId="1FAAD6F7" w14:textId="58EDFCCD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9B0653">
              <w:rPr>
                <w:rFonts w:ascii="Times New Roman" w:hAnsi="Times New Roman" w:cs="Times New Roman"/>
                <w:sz w:val="24"/>
                <w:szCs w:val="24"/>
              </w:rPr>
              <w:t>(0.2-0.4)</w:t>
            </w:r>
          </w:p>
          <w:p w14:paraId="7805749B" w14:textId="3D081D1D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</w:t>
            </w:r>
            <w:r w:rsidR="009B0653">
              <w:rPr>
                <w:rFonts w:ascii="Times New Roman" w:hAnsi="Times New Roman" w:cs="Times New Roman"/>
                <w:sz w:val="24"/>
                <w:szCs w:val="24"/>
              </w:rPr>
              <w:t>(0.0-0.0)</w:t>
            </w:r>
          </w:p>
          <w:p w14:paraId="045744F7" w14:textId="7B51B6CD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9B0653">
              <w:rPr>
                <w:rFonts w:ascii="Times New Roman" w:hAnsi="Times New Roman" w:cs="Times New Roman"/>
                <w:sz w:val="24"/>
                <w:szCs w:val="24"/>
              </w:rPr>
              <w:t>(-0.0-0.4)</w:t>
            </w:r>
          </w:p>
          <w:p w14:paraId="22FD6584" w14:textId="662F4FFE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B0653">
              <w:rPr>
                <w:rFonts w:ascii="Times New Roman" w:hAnsi="Times New Roman" w:cs="Times New Roman"/>
                <w:sz w:val="24"/>
                <w:szCs w:val="24"/>
              </w:rPr>
              <w:t>(-0.0--0.0)</w:t>
            </w:r>
          </w:p>
          <w:p w14:paraId="6E2C2BC1" w14:textId="77777777" w:rsidR="005151E4" w:rsidRDefault="005151E4" w:rsidP="00AA7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6BDCE639" w14:textId="77777777" w:rsidR="00B91A98" w:rsidRDefault="00B91A98" w:rsidP="00B91A98">
      <w:pPr>
        <w:rPr>
          <w:rFonts w:ascii="Times New Roman" w:hAnsi="Times New Roman" w:cs="Times New Roman"/>
          <w:sz w:val="24"/>
          <w:szCs w:val="24"/>
        </w:rPr>
      </w:pPr>
      <w:r w:rsidRPr="002059F2">
        <w:rPr>
          <w:rFonts w:ascii="Times New Roman" w:hAnsi="Times New Roman" w:cs="Times New Roman"/>
          <w:sz w:val="24"/>
          <w:szCs w:val="24"/>
        </w:rPr>
        <w:lastRenderedPageBreak/>
        <w:t xml:space="preserve">*P-Value for exact </w:t>
      </w:r>
      <w:proofErr w:type="spellStart"/>
      <w:r w:rsidRPr="002059F2">
        <w:rPr>
          <w:rFonts w:ascii="Times New Roman" w:hAnsi="Times New Roman" w:cs="Times New Roman"/>
          <w:sz w:val="24"/>
          <w:szCs w:val="24"/>
        </w:rPr>
        <w:t>McNemar’s</w:t>
      </w:r>
      <w:proofErr w:type="spellEnd"/>
      <w:r w:rsidRPr="002059F2">
        <w:rPr>
          <w:rFonts w:ascii="Times New Roman" w:hAnsi="Times New Roman" w:cs="Times New Roman"/>
          <w:sz w:val="24"/>
          <w:szCs w:val="24"/>
        </w:rPr>
        <w:t xml:space="preserve"> test</w:t>
      </w:r>
      <w:r>
        <w:rPr>
          <w:rFonts w:ascii="Times New Roman" w:hAnsi="Times New Roman" w:cs="Times New Roman"/>
          <w:sz w:val="24"/>
          <w:szCs w:val="24"/>
        </w:rPr>
        <w:t xml:space="preserve"> to compare paired proportions; testing whether the proportion of products qualifying for the FOP symbol is statistically different from the proportion carrying the FOP.</w:t>
      </w:r>
    </w:p>
    <w:p w14:paraId="14791B29" w14:textId="1D439021" w:rsidR="00B91A98" w:rsidRPr="002059F2" w:rsidRDefault="00B91A98" w:rsidP="00B91A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rebuchet MS" w:hAnsi="Trebuchet MS" w:cs="Trebuchet MS"/>
          <w:color w:val="6D6D6D"/>
          <w:sz w:val="24"/>
          <w:szCs w:val="24"/>
          <w:lang w:val="en-US"/>
        </w:rPr>
        <w:t xml:space="preserve">† </w:t>
      </w:r>
      <w:r w:rsidRPr="00B34D2C">
        <w:rPr>
          <w:rFonts w:ascii="Times New Roman" w:hAnsi="Times New Roman" w:cs="Times New Roman"/>
          <w:sz w:val="24"/>
          <w:szCs w:val="24"/>
        </w:rPr>
        <w:t xml:space="preserve">The kappa coefficient measures the difference between observed agreement and expected agreement and lies on a scale of -1 to 1, where 0.0 is considered ‘poor’ agreement, 0.2 ‘slight’, 0.4 ‘fair’, 0.6 ‘moderate’, 0.8 ‘substantial’, and 1.0 ‘almost perfect’ agreement.  </w:t>
      </w:r>
    </w:p>
    <w:p w14:paraId="6DFF67D4" w14:textId="77777777" w:rsidR="00B91A98" w:rsidRPr="002059F2" w:rsidRDefault="00B91A98" w:rsidP="00B91A98">
      <w:pPr>
        <w:rPr>
          <w:rFonts w:ascii="Times New Roman" w:hAnsi="Times New Roman" w:cs="Times New Roman"/>
          <w:sz w:val="24"/>
          <w:szCs w:val="24"/>
        </w:rPr>
      </w:pPr>
      <w:r w:rsidRPr="002059F2">
        <w:rPr>
          <w:rFonts w:ascii="Times New Roman" w:hAnsi="Times New Roman" w:cs="Times New Roman"/>
          <w:sz w:val="24"/>
          <w:szCs w:val="24"/>
        </w:rPr>
        <w:t>“-</w:t>
      </w:r>
      <w:r>
        <w:rPr>
          <w:rFonts w:ascii="Times New Roman" w:hAnsi="Times New Roman" w:cs="Arial"/>
          <w:color w:val="1A1A1A"/>
          <w:sz w:val="24"/>
          <w:szCs w:val="24"/>
          <w:lang w:val="en-US"/>
        </w:rPr>
        <w:t>”</w:t>
      </w:r>
      <w:r w:rsidRPr="002059F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</w:t>
      </w:r>
      <w:proofErr w:type="spellStart"/>
      <w:r w:rsidRPr="002059F2">
        <w:rPr>
          <w:rFonts w:ascii="Times New Roman" w:hAnsi="Times New Roman" w:cs="Arial"/>
          <w:color w:val="1A1A1A"/>
          <w:sz w:val="24"/>
          <w:szCs w:val="24"/>
          <w:lang w:val="en-US"/>
        </w:rPr>
        <w:t>ndicates</w:t>
      </w:r>
      <w:proofErr w:type="spellEnd"/>
      <w:r w:rsidRPr="002059F2">
        <w:rPr>
          <w:rFonts w:ascii="Times New Roman" w:hAnsi="Times New Roman" w:cs="Arial"/>
          <w:color w:val="1A1A1A"/>
          <w:sz w:val="24"/>
          <w:szCs w:val="24"/>
          <w:lang w:val="en-US"/>
        </w:rPr>
        <w:t xml:space="preserve"> that there</w:t>
      </w:r>
      <w:r>
        <w:rPr>
          <w:rFonts w:ascii="Times New Roman" w:hAnsi="Times New Roman" w:cs="Arial"/>
          <w:color w:val="1A1A1A"/>
          <w:sz w:val="24"/>
          <w:szCs w:val="24"/>
          <w:lang w:val="en-US"/>
        </w:rPr>
        <w:t xml:space="preserve"> were </w:t>
      </w:r>
      <w:r w:rsidRPr="002059F2">
        <w:rPr>
          <w:rFonts w:ascii="Times New Roman" w:hAnsi="Times New Roman" w:cs="Arial"/>
          <w:color w:val="1A1A1A"/>
          <w:sz w:val="24"/>
          <w:szCs w:val="24"/>
          <w:lang w:val="en-US"/>
        </w:rPr>
        <w:t>no product</w:t>
      </w:r>
      <w:r>
        <w:rPr>
          <w:rFonts w:ascii="Times New Roman" w:hAnsi="Times New Roman" w:cs="Arial"/>
          <w:color w:val="1A1A1A"/>
          <w:sz w:val="24"/>
          <w:szCs w:val="24"/>
          <w:lang w:val="en-US"/>
        </w:rPr>
        <w:t>s</w:t>
      </w:r>
      <w:r w:rsidRPr="002059F2">
        <w:rPr>
          <w:rFonts w:ascii="Times New Roman" w:hAnsi="Times New Roman" w:cs="Arial"/>
          <w:color w:val="1A1A1A"/>
          <w:sz w:val="24"/>
          <w:szCs w:val="24"/>
          <w:lang w:val="en-US"/>
        </w:rPr>
        <w:t xml:space="preserve"> available</w:t>
      </w:r>
      <w:r>
        <w:rPr>
          <w:rFonts w:ascii="Times New Roman" w:hAnsi="Times New Roman" w:cs="Arial"/>
          <w:color w:val="1A1A1A"/>
          <w:sz w:val="24"/>
          <w:szCs w:val="24"/>
          <w:lang w:val="en-US"/>
        </w:rPr>
        <w:t xml:space="preserve"> </w:t>
      </w:r>
      <w:r w:rsidRPr="002059F2">
        <w:rPr>
          <w:rFonts w:ascii="Times New Roman" w:hAnsi="Times New Roman" w:cs="Arial"/>
          <w:color w:val="1A1A1A"/>
          <w:sz w:val="24"/>
          <w:szCs w:val="24"/>
          <w:lang w:val="en-US"/>
        </w:rPr>
        <w:t xml:space="preserve">for </w:t>
      </w:r>
      <w:r>
        <w:rPr>
          <w:rFonts w:ascii="Times New Roman" w:hAnsi="Times New Roman" w:cs="Arial"/>
          <w:color w:val="1A1A1A"/>
          <w:sz w:val="24"/>
          <w:szCs w:val="24"/>
          <w:lang w:val="en-US"/>
        </w:rPr>
        <w:t xml:space="preserve">a </w:t>
      </w:r>
      <w:r w:rsidRPr="002059F2">
        <w:rPr>
          <w:rFonts w:ascii="Times New Roman" w:hAnsi="Times New Roman" w:cs="Arial"/>
          <w:color w:val="1A1A1A"/>
          <w:sz w:val="24"/>
          <w:szCs w:val="24"/>
          <w:lang w:val="en-US"/>
        </w:rPr>
        <w:t>meaningful calculation.</w:t>
      </w:r>
    </w:p>
    <w:p w14:paraId="0F8B1297" w14:textId="4A31A7CE" w:rsidR="002059F2" w:rsidRPr="002059F2" w:rsidRDefault="002059F2" w:rsidP="00B91A98">
      <w:pPr>
        <w:rPr>
          <w:rFonts w:ascii="Times New Roman" w:hAnsi="Times New Roman" w:cs="Times New Roman"/>
          <w:sz w:val="24"/>
          <w:szCs w:val="24"/>
        </w:rPr>
      </w:pPr>
    </w:p>
    <w:sectPr w:rsidR="002059F2" w:rsidRPr="002059F2" w:rsidSect="00AA7F23">
      <w:foot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AD5411" w14:textId="77777777" w:rsidR="004343FA" w:rsidRDefault="004343FA" w:rsidP="00D43594">
      <w:pPr>
        <w:spacing w:after="0" w:line="240" w:lineRule="auto"/>
      </w:pPr>
      <w:r>
        <w:separator/>
      </w:r>
    </w:p>
  </w:endnote>
  <w:endnote w:type="continuationSeparator" w:id="0">
    <w:p w14:paraId="25964E17" w14:textId="77777777" w:rsidR="004343FA" w:rsidRDefault="004343FA" w:rsidP="00D435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Century Schoolbook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856847"/>
      <w:docPartObj>
        <w:docPartGallery w:val="Page Numbers (Bottom of Page)"/>
        <w:docPartUnique/>
      </w:docPartObj>
    </w:sdtPr>
    <w:sdtContent>
      <w:p w14:paraId="03521E59" w14:textId="77777777" w:rsidR="004343FA" w:rsidRDefault="004343F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5DE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062E087" w14:textId="77777777" w:rsidR="004343FA" w:rsidRDefault="004343F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CB6119" w14:textId="77777777" w:rsidR="004343FA" w:rsidRDefault="004343FA" w:rsidP="00D43594">
      <w:pPr>
        <w:spacing w:after="0" w:line="240" w:lineRule="auto"/>
      </w:pPr>
      <w:r>
        <w:separator/>
      </w:r>
    </w:p>
  </w:footnote>
  <w:footnote w:type="continuationSeparator" w:id="0">
    <w:p w14:paraId="1AAC9799" w14:textId="77777777" w:rsidR="004343FA" w:rsidRDefault="004343FA" w:rsidP="00D435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D33067"/>
    <w:multiLevelType w:val="hybridMultilevel"/>
    <w:tmpl w:val="1304F8E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42E63BA5"/>
    <w:multiLevelType w:val="hybridMultilevel"/>
    <w:tmpl w:val="E904E73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41F2A8B"/>
    <w:multiLevelType w:val="hybridMultilevel"/>
    <w:tmpl w:val="97BA387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4582F5B"/>
    <w:multiLevelType w:val="hybridMultilevel"/>
    <w:tmpl w:val="08CCE0D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67534E3"/>
    <w:multiLevelType w:val="hybridMultilevel"/>
    <w:tmpl w:val="2F5AD56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79C296F"/>
    <w:multiLevelType w:val="hybridMultilevel"/>
    <w:tmpl w:val="663A29D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26A13B5"/>
    <w:multiLevelType w:val="hybridMultilevel"/>
    <w:tmpl w:val="5C1E500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4"/>
  </w:num>
  <w:num w:numId="5">
    <w:abstractNumId w:val="2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F52E1817-761A-4AE2-B707-E181B68FCF8A}"/>
    <w:docVar w:name="dgnword-eventsink" w:val="81031872"/>
  </w:docVars>
  <w:rsids>
    <w:rsidRoot w:val="00AA7F23"/>
    <w:rsid w:val="00016557"/>
    <w:rsid w:val="00020C93"/>
    <w:rsid w:val="00024C1F"/>
    <w:rsid w:val="00026EBC"/>
    <w:rsid w:val="000318E2"/>
    <w:rsid w:val="00035809"/>
    <w:rsid w:val="00037A09"/>
    <w:rsid w:val="0004617C"/>
    <w:rsid w:val="00092586"/>
    <w:rsid w:val="000953EE"/>
    <w:rsid w:val="000B0614"/>
    <w:rsid w:val="000C1D05"/>
    <w:rsid w:val="000C6A7D"/>
    <w:rsid w:val="000D2E7D"/>
    <w:rsid w:val="000D41BF"/>
    <w:rsid w:val="000D598A"/>
    <w:rsid w:val="000D6ED6"/>
    <w:rsid w:val="000E0A9A"/>
    <w:rsid w:val="000E2687"/>
    <w:rsid w:val="000E587E"/>
    <w:rsid w:val="000E59C4"/>
    <w:rsid w:val="000E6A26"/>
    <w:rsid w:val="000E6D7B"/>
    <w:rsid w:val="000F3F98"/>
    <w:rsid w:val="000F6CF9"/>
    <w:rsid w:val="00103AEF"/>
    <w:rsid w:val="001052E3"/>
    <w:rsid w:val="001052FE"/>
    <w:rsid w:val="00105CDC"/>
    <w:rsid w:val="00115080"/>
    <w:rsid w:val="001246E4"/>
    <w:rsid w:val="00132382"/>
    <w:rsid w:val="00136E3C"/>
    <w:rsid w:val="00153EFB"/>
    <w:rsid w:val="0015645C"/>
    <w:rsid w:val="00156D4E"/>
    <w:rsid w:val="0015708A"/>
    <w:rsid w:val="001573F6"/>
    <w:rsid w:val="00174058"/>
    <w:rsid w:val="001906E3"/>
    <w:rsid w:val="001933DF"/>
    <w:rsid w:val="001B44EB"/>
    <w:rsid w:val="001E4389"/>
    <w:rsid w:val="001E59FB"/>
    <w:rsid w:val="001E62BA"/>
    <w:rsid w:val="001F1D8C"/>
    <w:rsid w:val="0020140B"/>
    <w:rsid w:val="002058E4"/>
    <w:rsid w:val="00205957"/>
    <w:rsid w:val="002059F2"/>
    <w:rsid w:val="00205BC0"/>
    <w:rsid w:val="00210AFC"/>
    <w:rsid w:val="00210EE3"/>
    <w:rsid w:val="00211744"/>
    <w:rsid w:val="00216645"/>
    <w:rsid w:val="0022228D"/>
    <w:rsid w:val="0022357D"/>
    <w:rsid w:val="00234C01"/>
    <w:rsid w:val="00272F7C"/>
    <w:rsid w:val="00273D90"/>
    <w:rsid w:val="002844A1"/>
    <w:rsid w:val="00284EBB"/>
    <w:rsid w:val="00291AE2"/>
    <w:rsid w:val="00294C84"/>
    <w:rsid w:val="002A10B3"/>
    <w:rsid w:val="002A6ED5"/>
    <w:rsid w:val="002A79C1"/>
    <w:rsid w:val="002B2257"/>
    <w:rsid w:val="002C78E0"/>
    <w:rsid w:val="002D755C"/>
    <w:rsid w:val="002D7B19"/>
    <w:rsid w:val="002F056D"/>
    <w:rsid w:val="002F6545"/>
    <w:rsid w:val="00312479"/>
    <w:rsid w:val="003139C9"/>
    <w:rsid w:val="00314F49"/>
    <w:rsid w:val="00331AD2"/>
    <w:rsid w:val="00332DA7"/>
    <w:rsid w:val="00355C45"/>
    <w:rsid w:val="00357444"/>
    <w:rsid w:val="003711A1"/>
    <w:rsid w:val="00381C87"/>
    <w:rsid w:val="00382652"/>
    <w:rsid w:val="003932CD"/>
    <w:rsid w:val="003962FF"/>
    <w:rsid w:val="003A5399"/>
    <w:rsid w:val="003C66F3"/>
    <w:rsid w:val="003C67D2"/>
    <w:rsid w:val="003D6C3B"/>
    <w:rsid w:val="003E1E22"/>
    <w:rsid w:val="003E2B84"/>
    <w:rsid w:val="003E7504"/>
    <w:rsid w:val="003F4C0C"/>
    <w:rsid w:val="00411B4E"/>
    <w:rsid w:val="00413221"/>
    <w:rsid w:val="00417F5B"/>
    <w:rsid w:val="004239D1"/>
    <w:rsid w:val="004343FA"/>
    <w:rsid w:val="004405CC"/>
    <w:rsid w:val="00440D0B"/>
    <w:rsid w:val="00447849"/>
    <w:rsid w:val="00464485"/>
    <w:rsid w:val="00464BB4"/>
    <w:rsid w:val="00472420"/>
    <w:rsid w:val="004A0264"/>
    <w:rsid w:val="004B0DB4"/>
    <w:rsid w:val="004B727F"/>
    <w:rsid w:val="004D3A48"/>
    <w:rsid w:val="004D7E4A"/>
    <w:rsid w:val="004E1AAC"/>
    <w:rsid w:val="004E1BCF"/>
    <w:rsid w:val="004F35FD"/>
    <w:rsid w:val="005151E4"/>
    <w:rsid w:val="00515935"/>
    <w:rsid w:val="00540150"/>
    <w:rsid w:val="0055637C"/>
    <w:rsid w:val="0056692D"/>
    <w:rsid w:val="00566C17"/>
    <w:rsid w:val="00573EBE"/>
    <w:rsid w:val="00590AFD"/>
    <w:rsid w:val="00590B7D"/>
    <w:rsid w:val="005A2C86"/>
    <w:rsid w:val="005A4E19"/>
    <w:rsid w:val="005A73FD"/>
    <w:rsid w:val="005B56FD"/>
    <w:rsid w:val="005C1866"/>
    <w:rsid w:val="005E0E18"/>
    <w:rsid w:val="005F60AB"/>
    <w:rsid w:val="00613573"/>
    <w:rsid w:val="00617FFB"/>
    <w:rsid w:val="006216C7"/>
    <w:rsid w:val="00626F13"/>
    <w:rsid w:val="00633DBF"/>
    <w:rsid w:val="0065532C"/>
    <w:rsid w:val="0067458E"/>
    <w:rsid w:val="006809B3"/>
    <w:rsid w:val="00692665"/>
    <w:rsid w:val="006929A3"/>
    <w:rsid w:val="006A15B7"/>
    <w:rsid w:val="006A3461"/>
    <w:rsid w:val="006A51C8"/>
    <w:rsid w:val="006B0146"/>
    <w:rsid w:val="006D1BB1"/>
    <w:rsid w:val="00701B20"/>
    <w:rsid w:val="00702C99"/>
    <w:rsid w:val="00707693"/>
    <w:rsid w:val="007205E6"/>
    <w:rsid w:val="007242A1"/>
    <w:rsid w:val="00724377"/>
    <w:rsid w:val="00734E45"/>
    <w:rsid w:val="0073535B"/>
    <w:rsid w:val="00737D4B"/>
    <w:rsid w:val="007443B4"/>
    <w:rsid w:val="007476FB"/>
    <w:rsid w:val="00750293"/>
    <w:rsid w:val="00751CD4"/>
    <w:rsid w:val="00766CD1"/>
    <w:rsid w:val="007735A0"/>
    <w:rsid w:val="00781193"/>
    <w:rsid w:val="00787DD0"/>
    <w:rsid w:val="007B00FF"/>
    <w:rsid w:val="007B5C52"/>
    <w:rsid w:val="007B6C13"/>
    <w:rsid w:val="007C7F16"/>
    <w:rsid w:val="007D4BC7"/>
    <w:rsid w:val="007D6AE7"/>
    <w:rsid w:val="007E0280"/>
    <w:rsid w:val="007E2DDC"/>
    <w:rsid w:val="00806542"/>
    <w:rsid w:val="00813D6B"/>
    <w:rsid w:val="00826D14"/>
    <w:rsid w:val="00831D1A"/>
    <w:rsid w:val="00831EC2"/>
    <w:rsid w:val="008332C3"/>
    <w:rsid w:val="00840CA5"/>
    <w:rsid w:val="008422F5"/>
    <w:rsid w:val="008518DD"/>
    <w:rsid w:val="008575D0"/>
    <w:rsid w:val="00861CA6"/>
    <w:rsid w:val="008842BC"/>
    <w:rsid w:val="00892FAD"/>
    <w:rsid w:val="00897A36"/>
    <w:rsid w:val="008A42A4"/>
    <w:rsid w:val="008D02DA"/>
    <w:rsid w:val="008D0A54"/>
    <w:rsid w:val="008D361B"/>
    <w:rsid w:val="008E79CB"/>
    <w:rsid w:val="008F09D9"/>
    <w:rsid w:val="008F16BB"/>
    <w:rsid w:val="008F612D"/>
    <w:rsid w:val="008F6B38"/>
    <w:rsid w:val="00903116"/>
    <w:rsid w:val="00915100"/>
    <w:rsid w:val="00916BF1"/>
    <w:rsid w:val="0092004E"/>
    <w:rsid w:val="0092523E"/>
    <w:rsid w:val="00934249"/>
    <w:rsid w:val="009364A5"/>
    <w:rsid w:val="00945DE5"/>
    <w:rsid w:val="00971527"/>
    <w:rsid w:val="009A2771"/>
    <w:rsid w:val="009A32E5"/>
    <w:rsid w:val="009A3A22"/>
    <w:rsid w:val="009A5CBC"/>
    <w:rsid w:val="009B0653"/>
    <w:rsid w:val="009B53FA"/>
    <w:rsid w:val="009D6B76"/>
    <w:rsid w:val="009E14EF"/>
    <w:rsid w:val="009E2B60"/>
    <w:rsid w:val="009E6559"/>
    <w:rsid w:val="009F2570"/>
    <w:rsid w:val="009F4363"/>
    <w:rsid w:val="00A002D2"/>
    <w:rsid w:val="00A21072"/>
    <w:rsid w:val="00A221C4"/>
    <w:rsid w:val="00A27561"/>
    <w:rsid w:val="00A47C02"/>
    <w:rsid w:val="00A534BB"/>
    <w:rsid w:val="00A57E05"/>
    <w:rsid w:val="00A73D0E"/>
    <w:rsid w:val="00A900AE"/>
    <w:rsid w:val="00A97B87"/>
    <w:rsid w:val="00AA136E"/>
    <w:rsid w:val="00AA7F23"/>
    <w:rsid w:val="00AB6FC6"/>
    <w:rsid w:val="00AD0952"/>
    <w:rsid w:val="00AD475D"/>
    <w:rsid w:val="00AD5ECD"/>
    <w:rsid w:val="00AD6213"/>
    <w:rsid w:val="00AE3345"/>
    <w:rsid w:val="00AF5B77"/>
    <w:rsid w:val="00B0372D"/>
    <w:rsid w:val="00B1475C"/>
    <w:rsid w:val="00B1562E"/>
    <w:rsid w:val="00B33480"/>
    <w:rsid w:val="00B411F7"/>
    <w:rsid w:val="00B4636B"/>
    <w:rsid w:val="00B540F7"/>
    <w:rsid w:val="00B571E5"/>
    <w:rsid w:val="00B619A5"/>
    <w:rsid w:val="00B73B82"/>
    <w:rsid w:val="00B8660A"/>
    <w:rsid w:val="00B8788E"/>
    <w:rsid w:val="00B91321"/>
    <w:rsid w:val="00B91A98"/>
    <w:rsid w:val="00BA11F8"/>
    <w:rsid w:val="00BA4BC4"/>
    <w:rsid w:val="00BB4FDA"/>
    <w:rsid w:val="00BB6BA5"/>
    <w:rsid w:val="00BC0618"/>
    <w:rsid w:val="00BC57DF"/>
    <w:rsid w:val="00BC663C"/>
    <w:rsid w:val="00BD257B"/>
    <w:rsid w:val="00BE4B2A"/>
    <w:rsid w:val="00BE6804"/>
    <w:rsid w:val="00BF1A6A"/>
    <w:rsid w:val="00C16CDD"/>
    <w:rsid w:val="00C2012F"/>
    <w:rsid w:val="00C2081A"/>
    <w:rsid w:val="00C2301B"/>
    <w:rsid w:val="00C42066"/>
    <w:rsid w:val="00C44240"/>
    <w:rsid w:val="00C5423A"/>
    <w:rsid w:val="00C55582"/>
    <w:rsid w:val="00C60337"/>
    <w:rsid w:val="00C61D35"/>
    <w:rsid w:val="00C62649"/>
    <w:rsid w:val="00C64513"/>
    <w:rsid w:val="00C670D5"/>
    <w:rsid w:val="00C67C8E"/>
    <w:rsid w:val="00C71621"/>
    <w:rsid w:val="00C72A7B"/>
    <w:rsid w:val="00C7536F"/>
    <w:rsid w:val="00CB1384"/>
    <w:rsid w:val="00CC037F"/>
    <w:rsid w:val="00CE038C"/>
    <w:rsid w:val="00CE1D84"/>
    <w:rsid w:val="00CF2A9B"/>
    <w:rsid w:val="00D02206"/>
    <w:rsid w:val="00D238D1"/>
    <w:rsid w:val="00D26C56"/>
    <w:rsid w:val="00D33BB1"/>
    <w:rsid w:val="00D4314F"/>
    <w:rsid w:val="00D43594"/>
    <w:rsid w:val="00D464C1"/>
    <w:rsid w:val="00D4793D"/>
    <w:rsid w:val="00D615B0"/>
    <w:rsid w:val="00D6709E"/>
    <w:rsid w:val="00D67B55"/>
    <w:rsid w:val="00D71D1C"/>
    <w:rsid w:val="00D7601B"/>
    <w:rsid w:val="00D83094"/>
    <w:rsid w:val="00D846E7"/>
    <w:rsid w:val="00D96BCC"/>
    <w:rsid w:val="00DA0ED9"/>
    <w:rsid w:val="00DA7353"/>
    <w:rsid w:val="00DB0D7E"/>
    <w:rsid w:val="00DC42EC"/>
    <w:rsid w:val="00DE4E4C"/>
    <w:rsid w:val="00DF4EFE"/>
    <w:rsid w:val="00DF7291"/>
    <w:rsid w:val="00E043AB"/>
    <w:rsid w:val="00E266F8"/>
    <w:rsid w:val="00E30271"/>
    <w:rsid w:val="00E325DF"/>
    <w:rsid w:val="00E364C0"/>
    <w:rsid w:val="00E54EB0"/>
    <w:rsid w:val="00E555CD"/>
    <w:rsid w:val="00E7286A"/>
    <w:rsid w:val="00EA0838"/>
    <w:rsid w:val="00EB3565"/>
    <w:rsid w:val="00ED4736"/>
    <w:rsid w:val="00ED7F8B"/>
    <w:rsid w:val="00EE1B92"/>
    <w:rsid w:val="00EE2962"/>
    <w:rsid w:val="00F176FC"/>
    <w:rsid w:val="00F255D5"/>
    <w:rsid w:val="00F35BD5"/>
    <w:rsid w:val="00F36CFE"/>
    <w:rsid w:val="00F45EC0"/>
    <w:rsid w:val="00F558FB"/>
    <w:rsid w:val="00F63AA3"/>
    <w:rsid w:val="00F73599"/>
    <w:rsid w:val="00F8238F"/>
    <w:rsid w:val="00F84521"/>
    <w:rsid w:val="00F91037"/>
    <w:rsid w:val="00FB5CFE"/>
    <w:rsid w:val="00FC068E"/>
    <w:rsid w:val="00FD5C4B"/>
    <w:rsid w:val="00FE245C"/>
    <w:rsid w:val="00FF1E7D"/>
    <w:rsid w:val="00FF613A"/>
    <w:rsid w:val="00FF6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70F1B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EC2"/>
  </w:style>
  <w:style w:type="paragraph" w:styleId="Heading1">
    <w:name w:val="heading 1"/>
    <w:basedOn w:val="Normal"/>
    <w:next w:val="Normal"/>
    <w:link w:val="Heading1Char"/>
    <w:uiPriority w:val="9"/>
    <w:qFormat/>
    <w:rsid w:val="002A10B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7F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A7F2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D435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43594"/>
  </w:style>
  <w:style w:type="paragraph" w:styleId="Footer">
    <w:name w:val="footer"/>
    <w:basedOn w:val="Normal"/>
    <w:link w:val="FooterChar"/>
    <w:uiPriority w:val="99"/>
    <w:unhideWhenUsed/>
    <w:rsid w:val="00D435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3594"/>
  </w:style>
  <w:style w:type="character" w:customStyle="1" w:styleId="Heading1Char">
    <w:name w:val="Heading 1 Char"/>
    <w:basedOn w:val="DefaultParagraphFont"/>
    <w:link w:val="Heading1"/>
    <w:uiPriority w:val="9"/>
    <w:rsid w:val="002A10B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2A10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10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10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10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10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10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0B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EC2"/>
  </w:style>
  <w:style w:type="paragraph" w:styleId="Heading1">
    <w:name w:val="heading 1"/>
    <w:basedOn w:val="Normal"/>
    <w:next w:val="Normal"/>
    <w:link w:val="Heading1Char"/>
    <w:uiPriority w:val="9"/>
    <w:qFormat/>
    <w:rsid w:val="002A10B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7F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A7F2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D435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43594"/>
  </w:style>
  <w:style w:type="paragraph" w:styleId="Footer">
    <w:name w:val="footer"/>
    <w:basedOn w:val="Normal"/>
    <w:link w:val="FooterChar"/>
    <w:uiPriority w:val="99"/>
    <w:unhideWhenUsed/>
    <w:rsid w:val="00D435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3594"/>
  </w:style>
  <w:style w:type="character" w:customStyle="1" w:styleId="Heading1Char">
    <w:name w:val="Heading 1 Char"/>
    <w:basedOn w:val="DefaultParagraphFont"/>
    <w:link w:val="Heading1"/>
    <w:uiPriority w:val="9"/>
    <w:rsid w:val="002A10B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2A10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10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10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10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10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10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0B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962</Words>
  <Characters>5485</Characters>
  <Application>Microsoft Macintosh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i Emrich</dc:creator>
  <cp:lastModifiedBy>Teri Emrich</cp:lastModifiedBy>
  <cp:revision>6</cp:revision>
  <cp:lastPrinted>2013-05-03T17:13:00Z</cp:lastPrinted>
  <dcterms:created xsi:type="dcterms:W3CDTF">2013-05-05T22:39:00Z</dcterms:created>
  <dcterms:modified xsi:type="dcterms:W3CDTF">2013-05-06T00:22:00Z</dcterms:modified>
</cp:coreProperties>
</file>